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W w:w="1290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969"/>
        <w:gridCol w:w="1575"/>
        <w:gridCol w:w="1701"/>
        <w:gridCol w:w="2268"/>
        <w:gridCol w:w="1559"/>
        <w:gridCol w:w="1560"/>
        <w:gridCol w:w="2268"/>
      </w:tblGrid>
      <w:tr w:rsidR="00053FAC" w:rsidRPr="00034E44" w14:paraId="02FAF66F" w14:textId="77777777" w:rsidTr="0017307B">
        <w:trPr>
          <w:cantSplit/>
          <w:trHeight w:val="350"/>
          <w:tblHeader/>
        </w:trPr>
        <w:tc>
          <w:tcPr>
            <w:tcW w:w="12900" w:type="dxa"/>
            <w:gridSpan w:val="7"/>
            <w:tcBorders>
              <w:top w:val="single" w:sz="16" w:space="0" w:color="D3D3D3"/>
              <w:left w:val="single" w:sz="0" w:space="0" w:color="D3D3D3"/>
              <w:right w:val="single" w:sz="0" w:space="0" w:color="D3D3D3"/>
            </w:tcBorders>
          </w:tcPr>
          <w:p w14:paraId="4DE5C673" w14:textId="32FD3DB2" w:rsidR="00053FAC" w:rsidRPr="00AA5967" w:rsidRDefault="00053FAC" w:rsidP="00053FAC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46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</w:t>
            </w:r>
            <w:r w:rsidR="00A45A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946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N</w:t>
            </w:r>
            <w:r w:rsidRPr="009460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n-adherence to </w:t>
            </w:r>
            <w:r w:rsidR="00A45A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he World Health </w:t>
            </w:r>
            <w:r w:rsidR="00717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gani</w:t>
            </w:r>
            <w:r w:rsidR="008023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z</w:t>
            </w:r>
            <w:r w:rsidR="00717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tion</w:t>
            </w:r>
            <w:r w:rsidRPr="009460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physical activity guidelines</w:t>
            </w:r>
            <w:r w:rsidR="006260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  <w:r w:rsidRPr="009460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and age of youngest child stratified b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ducational level (years)</w:t>
            </w:r>
            <w:r w:rsidR="00A037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in m</w:t>
            </w:r>
            <w:r w:rsidR="00A037D8" w:rsidRPr="002D5D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thers </w:t>
            </w:r>
            <w:r w:rsidR="00A037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articipating in </w:t>
            </w:r>
            <w:r w:rsidR="00A037D8" w:rsidRPr="002D5D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e Danish National Health Survey 2021</w:t>
            </w:r>
          </w:p>
        </w:tc>
      </w:tr>
      <w:tr w:rsidR="00053FAC" w:rsidRPr="00034E44" w14:paraId="0B6D3D8C" w14:textId="77777777" w:rsidTr="0017307B">
        <w:trPr>
          <w:cantSplit/>
          <w:trHeight w:val="350"/>
          <w:tblHeader/>
        </w:trPr>
        <w:tc>
          <w:tcPr>
            <w:tcW w:w="1969" w:type="dxa"/>
            <w:tcBorders>
              <w:top w:val="single" w:sz="16" w:space="0" w:color="D3D3D3"/>
              <w:left w:val="single" w:sz="0" w:space="0" w:color="D3D3D3"/>
            </w:tcBorders>
          </w:tcPr>
          <w:p w14:paraId="0B6D3D89" w14:textId="77777777" w:rsidR="00053FAC" w:rsidRPr="00AA5967" w:rsidRDefault="00053FAC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4" w:type="dxa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7F102222" w14:textId="18F976FF" w:rsidR="00053FAC" w:rsidRPr="00AA5967" w:rsidRDefault="00053FA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967">
              <w:rPr>
                <w:rFonts w:ascii="Times New Roman" w:hAnsi="Times New Roman" w:cs="Times New Roman"/>
                <w:sz w:val="20"/>
                <w:szCs w:val="20"/>
              </w:rPr>
              <w:t>Living alone</w:t>
            </w:r>
          </w:p>
        </w:tc>
        <w:tc>
          <w:tcPr>
            <w:tcW w:w="5387" w:type="dxa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8FEB987" w14:textId="6503CAE5" w:rsidR="00053FAC" w:rsidRPr="00AA5967" w:rsidRDefault="00053FA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967">
              <w:rPr>
                <w:rFonts w:ascii="Times New Roman" w:hAnsi="Times New Roman" w:cs="Times New Roman"/>
                <w:sz w:val="20"/>
                <w:szCs w:val="20"/>
              </w:rPr>
              <w:t>Living with someone</w:t>
            </w:r>
          </w:p>
        </w:tc>
      </w:tr>
      <w:tr w:rsidR="00053FAC" w:rsidRPr="00034E44" w14:paraId="0B6D3D96" w14:textId="77777777" w:rsidTr="003C3C68">
        <w:trPr>
          <w:cantSplit/>
          <w:trHeight w:val="923"/>
          <w:tblHeader/>
        </w:trPr>
        <w:tc>
          <w:tcPr>
            <w:tcW w:w="1969" w:type="dxa"/>
            <w:tcBorders>
              <w:left w:val="single" w:sz="0" w:space="0" w:color="D3D3D3"/>
              <w:bottom w:val="single" w:sz="16" w:space="0" w:color="D3D3D3"/>
            </w:tcBorders>
          </w:tcPr>
          <w:p w14:paraId="0B6D3D8D" w14:textId="77777777" w:rsidR="00053FAC" w:rsidRPr="00AA5967" w:rsidRDefault="00053FAC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A5967">
              <w:rPr>
                <w:rFonts w:ascii="Times New Roman" w:hAnsi="Times New Roman" w:cs="Times New Roman"/>
                <w:sz w:val="20"/>
                <w:szCs w:val="20"/>
              </w:rPr>
              <w:t>Age of youngest child</w:t>
            </w:r>
          </w:p>
        </w:tc>
        <w:tc>
          <w:tcPr>
            <w:tcW w:w="1575" w:type="dxa"/>
            <w:tcBorders>
              <w:bottom w:val="single" w:sz="16" w:space="0" w:color="D3D3D3"/>
            </w:tcBorders>
          </w:tcPr>
          <w:p w14:paraId="408C350E" w14:textId="77777777" w:rsidR="00053FAC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n-adherers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</w:p>
          <w:p w14:paraId="0B6D3D8E" w14:textId="377FE54B" w:rsidR="00053FAC" w:rsidRPr="00034E44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n total</w:t>
            </w:r>
          </w:p>
        </w:tc>
        <w:tc>
          <w:tcPr>
            <w:tcW w:w="1701" w:type="dxa"/>
            <w:tcBorders>
              <w:bottom w:val="single" w:sz="16" w:space="0" w:color="D3D3D3"/>
            </w:tcBorders>
          </w:tcPr>
          <w:p w14:paraId="0B6D3D8F" w14:textId="788D560D" w:rsidR="00053FAC" w:rsidRPr="00034E44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91B74">
              <w:rPr>
                <w:rFonts w:ascii="Times New Roman" w:hAnsi="Times New Roman" w:cs="Times New Roman"/>
                <w:sz w:val="20"/>
                <w:szCs w:val="20"/>
              </w:rPr>
              <w:t>revalence Proportion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 xml:space="preserve"> % (95%-CI)</w:t>
            </w:r>
          </w:p>
        </w:tc>
        <w:tc>
          <w:tcPr>
            <w:tcW w:w="2268" w:type="dxa"/>
            <w:tcBorders>
              <w:bottom w:val="single" w:sz="16" w:space="0" w:color="D3D3D3"/>
            </w:tcBorders>
          </w:tcPr>
          <w:p w14:paraId="0B6D3D90" w14:textId="4ADB909D" w:rsidR="00053FAC" w:rsidRPr="00034E44" w:rsidRDefault="00066E1A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alence 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portion Ratio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 xml:space="preserve"> (95%-CI)</w:t>
            </w:r>
          </w:p>
        </w:tc>
        <w:tc>
          <w:tcPr>
            <w:tcW w:w="1559" w:type="dxa"/>
            <w:tcBorders>
              <w:bottom w:val="single" w:sz="16" w:space="0" w:color="D3D3D3"/>
            </w:tcBorders>
          </w:tcPr>
          <w:p w14:paraId="70DCBB9A" w14:textId="6F8B64BD" w:rsidR="00053FAC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n-adherers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B6D3D92" w14:textId="0416919C" w:rsidR="00053FAC" w:rsidRPr="00034E44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/ n total</w:t>
            </w:r>
          </w:p>
        </w:tc>
        <w:tc>
          <w:tcPr>
            <w:tcW w:w="1560" w:type="dxa"/>
            <w:tcBorders>
              <w:bottom w:val="single" w:sz="16" w:space="0" w:color="D3D3D3"/>
            </w:tcBorders>
          </w:tcPr>
          <w:p w14:paraId="0B6D3D93" w14:textId="4830E3BB" w:rsidR="00053FAC" w:rsidRPr="00034E44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66E1A">
              <w:rPr>
                <w:rFonts w:ascii="Times New Roman" w:hAnsi="Times New Roman" w:cs="Times New Roman"/>
                <w:sz w:val="20"/>
                <w:szCs w:val="20"/>
              </w:rPr>
              <w:t xml:space="preserve">revalence 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66E1A">
              <w:rPr>
                <w:rFonts w:ascii="Times New Roman" w:hAnsi="Times New Roman" w:cs="Times New Roman"/>
                <w:sz w:val="20"/>
                <w:szCs w:val="20"/>
              </w:rPr>
              <w:t>roportion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 xml:space="preserve"> % (95%-CI)</w:t>
            </w:r>
          </w:p>
        </w:tc>
        <w:tc>
          <w:tcPr>
            <w:tcW w:w="2268" w:type="dxa"/>
            <w:tcBorders>
              <w:bottom w:val="single" w:sz="16" w:space="0" w:color="D3D3D3"/>
              <w:right w:val="single" w:sz="4" w:space="0" w:color="D9D9D9" w:themeColor="background1" w:themeShade="D9"/>
            </w:tcBorders>
          </w:tcPr>
          <w:p w14:paraId="0B6D3D94" w14:textId="2D28753F" w:rsidR="00053FAC" w:rsidRPr="00034E44" w:rsidRDefault="00066E1A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alence 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portion Ratio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 xml:space="preserve"> (95%-CI)</w:t>
            </w:r>
          </w:p>
        </w:tc>
      </w:tr>
      <w:tr w:rsidR="00053FAC" w:rsidRPr="00034E44" w14:paraId="0B6D3DA0" w14:textId="77777777" w:rsidTr="0017307B">
        <w:trPr>
          <w:cantSplit/>
          <w:trHeight w:val="628"/>
        </w:trPr>
        <w:tc>
          <w:tcPr>
            <w:tcW w:w="1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97" w14:textId="77777777" w:rsidR="00053FAC" w:rsidRPr="00034E44" w:rsidRDefault="00053FAC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0-6 months</w:t>
            </w:r>
          </w:p>
        </w:tc>
        <w:tc>
          <w:tcPr>
            <w:tcW w:w="1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98" w14:textId="77777777" w:rsidR="00053FAC" w:rsidRPr="00034E44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22/32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99" w14:textId="77777777" w:rsidR="00053FAC" w:rsidRPr="00034E44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68.7 (54.4; 86.8)</w:t>
            </w:r>
          </w:p>
        </w:tc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9A" w14:textId="265B686A" w:rsidR="00053FAC" w:rsidRPr="00034E44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1.115 (0.7</w:t>
            </w:r>
            <w:r w:rsidR="00EB0E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; 1.60)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9C" w14:textId="77777777" w:rsidR="00053FAC" w:rsidRPr="00034E44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437/643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9D" w14:textId="77777777" w:rsidR="00053FAC" w:rsidRPr="00034E44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68.0 (64.5; 71.7)</w:t>
            </w:r>
          </w:p>
        </w:tc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9E" w14:textId="35242F64" w:rsidR="00053FAC" w:rsidRPr="00034E44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1.15 (1.0</w:t>
            </w:r>
            <w:r w:rsidR="00F505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; 1.2</w:t>
            </w:r>
            <w:r w:rsidR="00F505F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53FAC" w:rsidRPr="00034E44" w14:paraId="0B6D3DAA" w14:textId="77777777" w:rsidTr="0017307B">
        <w:trPr>
          <w:cantSplit/>
          <w:trHeight w:val="646"/>
        </w:trPr>
        <w:tc>
          <w:tcPr>
            <w:tcW w:w="1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A1" w14:textId="77777777" w:rsidR="00053FAC" w:rsidRPr="00034E44" w:rsidRDefault="00053FAC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6-12 months</w:t>
            </w:r>
          </w:p>
        </w:tc>
        <w:tc>
          <w:tcPr>
            <w:tcW w:w="1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A2" w14:textId="77777777" w:rsidR="00053FAC" w:rsidRPr="00034E44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19/29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A3" w14:textId="77777777" w:rsidR="00053FAC" w:rsidRPr="00034E44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65.5 (50.3; 85.3)</w:t>
            </w:r>
          </w:p>
        </w:tc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A4" w14:textId="5340E9FA" w:rsidR="00053FAC" w:rsidRPr="00034E44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1.06 (0.7</w:t>
            </w:r>
            <w:r w:rsidR="00EB0E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; 1.</w:t>
            </w:r>
            <w:r w:rsidR="00E0215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A6" w14:textId="77777777" w:rsidR="00053FAC" w:rsidRPr="00034E44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525/749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A7" w14:textId="77777777" w:rsidR="00053FAC" w:rsidRPr="00034E44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70.1 (66.9; 73.5)</w:t>
            </w:r>
          </w:p>
        </w:tc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A8" w14:textId="6E211F52" w:rsidR="00053FAC" w:rsidRPr="00034E44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F505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F505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; 1.</w:t>
            </w:r>
            <w:r w:rsidR="00F505F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53FAC" w:rsidRPr="00034E44" w14:paraId="0B6D3DB4" w14:textId="77777777" w:rsidTr="0017307B">
        <w:trPr>
          <w:cantSplit/>
          <w:trHeight w:val="628"/>
        </w:trPr>
        <w:tc>
          <w:tcPr>
            <w:tcW w:w="1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AB" w14:textId="77777777" w:rsidR="00053FAC" w:rsidRPr="00034E44" w:rsidRDefault="00053FAC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1-3 years</w:t>
            </w:r>
          </w:p>
        </w:tc>
        <w:tc>
          <w:tcPr>
            <w:tcW w:w="1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AC" w14:textId="77777777" w:rsidR="00053FAC" w:rsidRPr="00034E44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115/155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AD" w14:textId="77777777" w:rsidR="00053FAC" w:rsidRPr="00034E44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74.2 (67.6; 81.4)</w:t>
            </w:r>
          </w:p>
        </w:tc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AE" w14:textId="24545B57" w:rsidR="00053FAC" w:rsidRPr="00034E44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1.20 (1.0</w:t>
            </w:r>
            <w:r w:rsidR="00E0215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; 1.4</w:t>
            </w:r>
            <w:r w:rsidR="00E0215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B0" w14:textId="77777777" w:rsidR="00053FAC" w:rsidRPr="00034E44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1599/2385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B1" w14:textId="77777777" w:rsidR="00053FAC" w:rsidRPr="00034E44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67.0 (65.2; 69.0)</w:t>
            </w:r>
          </w:p>
        </w:tc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B2" w14:textId="27332DC9" w:rsidR="00053FAC" w:rsidRPr="00034E44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F505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F505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; 1.2</w:t>
            </w:r>
            <w:r w:rsidR="00F505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53FAC" w:rsidRPr="00034E44" w14:paraId="0B6D3DBE" w14:textId="77777777" w:rsidTr="0017307B">
        <w:trPr>
          <w:cantSplit/>
          <w:trHeight w:val="646"/>
        </w:trPr>
        <w:tc>
          <w:tcPr>
            <w:tcW w:w="1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B5" w14:textId="77777777" w:rsidR="00053FAC" w:rsidRPr="00034E44" w:rsidRDefault="00053FAC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3-6 years</w:t>
            </w:r>
          </w:p>
        </w:tc>
        <w:tc>
          <w:tcPr>
            <w:tcW w:w="1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B6" w14:textId="77777777" w:rsidR="00053FAC" w:rsidRPr="00034E44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207/320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B7" w14:textId="77777777" w:rsidR="00053FAC" w:rsidRPr="00034E44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64.7 (59.7; 70.1)</w:t>
            </w:r>
          </w:p>
        </w:tc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B8" w14:textId="2DFF3061" w:rsidR="00053FAC" w:rsidRPr="00034E44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1.05 (0.</w:t>
            </w:r>
            <w:r w:rsidR="00F505F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; 1.2</w:t>
            </w:r>
            <w:r w:rsidR="00F505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BA" w14:textId="77777777" w:rsidR="00053FAC" w:rsidRPr="00034E44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1202/2005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BB" w14:textId="77777777" w:rsidR="00053FAC" w:rsidRPr="00034E44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60.0 (57.8; 62.1)</w:t>
            </w:r>
          </w:p>
        </w:tc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BC" w14:textId="4CC8491B" w:rsidR="00053FAC" w:rsidRPr="00034E44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F505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 xml:space="preserve"> (0.94; 1.</w:t>
            </w:r>
            <w:r w:rsidR="00F505F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53FAC" w:rsidRPr="00034E44" w14:paraId="0B6D3DC8" w14:textId="77777777" w:rsidTr="0017307B">
        <w:trPr>
          <w:cantSplit/>
          <w:trHeight w:val="646"/>
        </w:trPr>
        <w:tc>
          <w:tcPr>
            <w:tcW w:w="1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BF" w14:textId="77777777" w:rsidR="00053FAC" w:rsidRPr="00034E44" w:rsidRDefault="00053FAC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6-13 years</w:t>
            </w:r>
          </w:p>
        </w:tc>
        <w:tc>
          <w:tcPr>
            <w:tcW w:w="1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C0" w14:textId="77777777" w:rsidR="00053FAC" w:rsidRPr="00034E44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339/550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C1" w14:textId="77777777" w:rsidR="00053FAC" w:rsidRPr="00034E44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61.6 (57.7; 65.8)</w:t>
            </w:r>
          </w:p>
        </w:tc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C2" w14:textId="6B827462" w:rsidR="00053FAC" w:rsidRPr="00034E44" w:rsidRDefault="00A6278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C4" w14:textId="77777777" w:rsidR="00053FAC" w:rsidRPr="00034E44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1125/1906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C5" w14:textId="77777777" w:rsidR="00053FAC" w:rsidRPr="00034E44" w:rsidRDefault="00053FA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59.0 (56.9; 61.3)</w:t>
            </w:r>
          </w:p>
        </w:tc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3DC6" w14:textId="11FA2103" w:rsidR="00053FAC" w:rsidRPr="00034E44" w:rsidRDefault="00A6278C" w:rsidP="00053FAC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25445D95" w14:textId="0CD83E8E" w:rsidR="00490A97" w:rsidRPr="00EA4072" w:rsidRDefault="0062602F" w:rsidP="00490A97">
      <w:pPr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*</w:t>
      </w:r>
      <w:r w:rsidRPr="00EA4072">
        <w:rPr>
          <w:rFonts w:ascii="Times New Roman" w:hAnsi="Times New Roman" w:cs="Times New Roman"/>
          <w:sz w:val="18"/>
          <w:szCs w:val="18"/>
          <w:lang w:val="en-GB"/>
        </w:rPr>
        <w:t xml:space="preserve">The </w:t>
      </w:r>
      <w:r w:rsidR="00490A97" w:rsidRPr="00EA4072">
        <w:rPr>
          <w:rFonts w:ascii="Times New Roman" w:hAnsi="Times New Roman" w:cs="Times New Roman"/>
          <w:sz w:val="18"/>
          <w:szCs w:val="18"/>
          <w:lang w:val="en-GB"/>
        </w:rPr>
        <w:t>World Health Organization recommend a weekly minimum of 150</w:t>
      </w:r>
      <w:r w:rsidR="00490A97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490A97" w:rsidRPr="00EA4072">
        <w:rPr>
          <w:rFonts w:ascii="Times New Roman" w:hAnsi="Times New Roman" w:cs="Times New Roman"/>
          <w:sz w:val="18"/>
          <w:szCs w:val="18"/>
          <w:lang w:val="en-GB"/>
        </w:rPr>
        <w:t>minutes of moderate-</w:t>
      </w:r>
      <w:r w:rsidR="00490A97">
        <w:rPr>
          <w:rFonts w:ascii="Times New Roman" w:hAnsi="Times New Roman" w:cs="Times New Roman"/>
          <w:sz w:val="18"/>
          <w:szCs w:val="18"/>
          <w:lang w:val="en-GB"/>
        </w:rPr>
        <w:t xml:space="preserve">to-vigorous </w:t>
      </w:r>
      <w:r w:rsidR="00490A97" w:rsidRPr="00EA4072">
        <w:rPr>
          <w:rFonts w:ascii="Times New Roman" w:hAnsi="Times New Roman" w:cs="Times New Roman"/>
          <w:sz w:val="18"/>
          <w:szCs w:val="18"/>
          <w:lang w:val="en-GB"/>
        </w:rPr>
        <w:t>physical activity</w:t>
      </w:r>
      <w:r w:rsidR="00490A97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3834AAEF" w14:textId="4AC6E775" w:rsidR="0062602F" w:rsidRPr="00EA4072" w:rsidRDefault="0062602F" w:rsidP="0062602F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0B6D3DC9" w14:textId="77777777" w:rsidR="00421BAA" w:rsidRDefault="00421BAA">
      <w:pPr>
        <w:pStyle w:val="FirstParagraph"/>
      </w:pPr>
    </w:p>
    <w:tbl>
      <w:tblPr>
        <w:tblStyle w:val="Table"/>
        <w:tblW w:w="15451" w:type="dxa"/>
        <w:jc w:val="center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877"/>
        <w:gridCol w:w="798"/>
        <w:gridCol w:w="1444"/>
        <w:gridCol w:w="1489"/>
        <w:gridCol w:w="876"/>
        <w:gridCol w:w="1320"/>
        <w:gridCol w:w="1418"/>
        <w:gridCol w:w="992"/>
        <w:gridCol w:w="1216"/>
        <w:gridCol w:w="1385"/>
        <w:gridCol w:w="798"/>
        <w:gridCol w:w="1419"/>
        <w:gridCol w:w="1419"/>
      </w:tblGrid>
      <w:tr w:rsidR="00053FAC" w:rsidRPr="00B73C7D" w14:paraId="5C2D958C" w14:textId="77777777" w:rsidTr="00B229AF">
        <w:trPr>
          <w:cantSplit/>
          <w:trHeight w:val="197"/>
          <w:tblHeader/>
          <w:jc w:val="center"/>
        </w:trPr>
        <w:tc>
          <w:tcPr>
            <w:tcW w:w="15451" w:type="dxa"/>
            <w:gridSpan w:val="13"/>
            <w:tcBorders>
              <w:top w:val="single" w:sz="16" w:space="0" w:color="D3D3D3"/>
              <w:left w:val="single" w:sz="0" w:space="0" w:color="D3D3D3"/>
              <w:right w:val="single" w:sz="0" w:space="0" w:color="D3D3D3"/>
            </w:tcBorders>
          </w:tcPr>
          <w:p w14:paraId="2E751183" w14:textId="1C52702D" w:rsidR="00053FAC" w:rsidRDefault="00053FAC" w:rsidP="00053FAC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46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946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N</w:t>
            </w:r>
            <w:r w:rsidRPr="009460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n-adherence to </w:t>
            </w:r>
            <w:r w:rsidR="00717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e World Health Organi</w:t>
            </w:r>
            <w:r w:rsidR="008023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z</w:t>
            </w:r>
            <w:r w:rsidR="00717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tion</w:t>
            </w:r>
            <w:r w:rsidRPr="009460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physical activity guidelines</w:t>
            </w:r>
            <w:r w:rsidR="004157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  <w:r w:rsidRPr="009460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and age of youngest child stratified b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ducational level (years)</w:t>
            </w:r>
            <w:r w:rsidR="00A037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in m</w:t>
            </w:r>
            <w:r w:rsidR="00A037D8" w:rsidRPr="002D5D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thers </w:t>
            </w:r>
            <w:r w:rsidR="00A037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articipating in </w:t>
            </w:r>
            <w:r w:rsidR="00A037D8" w:rsidRPr="002D5D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e Danish National Health Survey 2021</w:t>
            </w:r>
          </w:p>
        </w:tc>
      </w:tr>
      <w:tr w:rsidR="005B57F6" w:rsidRPr="00B73C7D" w14:paraId="4ADC8706" w14:textId="77777777" w:rsidTr="00B229AF">
        <w:trPr>
          <w:cantSplit/>
          <w:trHeight w:val="197"/>
          <w:tblHeader/>
          <w:jc w:val="center"/>
        </w:trPr>
        <w:tc>
          <w:tcPr>
            <w:tcW w:w="877" w:type="dxa"/>
            <w:tcBorders>
              <w:top w:val="single" w:sz="16" w:space="0" w:color="D3D3D3"/>
              <w:left w:val="single" w:sz="0" w:space="0" w:color="D3D3D3"/>
            </w:tcBorders>
          </w:tcPr>
          <w:p w14:paraId="0E965E40" w14:textId="77777777" w:rsidR="00053FAC" w:rsidRPr="00B73C7D" w:rsidRDefault="00053FAC" w:rsidP="00EC7A46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1" w:type="dxa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7D535249" w14:textId="35B4E874" w:rsidR="00053FAC" w:rsidRPr="00B73C7D" w:rsidRDefault="00053FAC" w:rsidP="00EC7A4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≤</w:t>
            </w: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3614" w:type="dxa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61CE6F5D" w14:textId="5FD03CE8" w:rsidR="00053FAC" w:rsidRPr="00B73C7D" w:rsidRDefault="00053FAC" w:rsidP="00EC7A4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11-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3593" w:type="dxa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18F4219C" w14:textId="5143BD3B" w:rsidR="00053FAC" w:rsidRPr="00B73C7D" w:rsidRDefault="00053FAC" w:rsidP="00EC7A4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≥ </w:t>
            </w: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3636" w:type="dxa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E424BC8" w14:textId="14A5AE60" w:rsidR="00053FAC" w:rsidRPr="00B73C7D" w:rsidRDefault="00053FAC" w:rsidP="00EC7A4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nknown</w:t>
            </w:r>
          </w:p>
        </w:tc>
      </w:tr>
      <w:tr w:rsidR="007724A2" w:rsidRPr="00B73C7D" w14:paraId="36AA4063" w14:textId="77777777" w:rsidTr="003C3C68">
        <w:trPr>
          <w:cantSplit/>
          <w:trHeight w:val="485"/>
          <w:tblHeader/>
          <w:jc w:val="center"/>
        </w:trPr>
        <w:tc>
          <w:tcPr>
            <w:tcW w:w="877" w:type="dxa"/>
            <w:tcBorders>
              <w:left w:val="single" w:sz="0" w:space="0" w:color="D3D3D3"/>
              <w:bottom w:val="single" w:sz="16" w:space="0" w:color="D3D3D3"/>
            </w:tcBorders>
          </w:tcPr>
          <w:p w14:paraId="0934C87A" w14:textId="77777777" w:rsidR="00053FAC" w:rsidRPr="00B73C7D" w:rsidRDefault="00053FAC" w:rsidP="00EC7A46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of youngest child</w:t>
            </w:r>
          </w:p>
        </w:tc>
        <w:tc>
          <w:tcPr>
            <w:tcW w:w="798" w:type="dxa"/>
            <w:tcBorders>
              <w:bottom w:val="single" w:sz="16" w:space="0" w:color="D3D3D3"/>
            </w:tcBorders>
          </w:tcPr>
          <w:p w14:paraId="48FB94E3" w14:textId="2BAC0D9F" w:rsidR="00053FAC" w:rsidRPr="00B73C7D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n-adherers</w:t>
            </w: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 / n total</w:t>
            </w:r>
          </w:p>
        </w:tc>
        <w:tc>
          <w:tcPr>
            <w:tcW w:w="1444" w:type="dxa"/>
            <w:tcBorders>
              <w:bottom w:val="single" w:sz="16" w:space="0" w:color="D3D3D3"/>
            </w:tcBorders>
          </w:tcPr>
          <w:p w14:paraId="768B9484" w14:textId="7F6F848D" w:rsidR="00053FAC" w:rsidRPr="00B73C7D" w:rsidRDefault="00691B74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alence Proportion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 xml:space="preserve"> % (95%-CI)</w:t>
            </w:r>
          </w:p>
        </w:tc>
        <w:tc>
          <w:tcPr>
            <w:tcW w:w="1489" w:type="dxa"/>
            <w:tcBorders>
              <w:bottom w:val="single" w:sz="16" w:space="0" w:color="D3D3D3"/>
            </w:tcBorders>
          </w:tcPr>
          <w:p w14:paraId="1090F164" w14:textId="77777777" w:rsidR="00066E1A" w:rsidRDefault="00066E1A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alence 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portion Ratio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3CD73CD" w14:textId="3B6443FC" w:rsidR="00053FAC" w:rsidRPr="00B73C7D" w:rsidRDefault="00066E1A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(95%-CI)</w:t>
            </w:r>
          </w:p>
        </w:tc>
        <w:tc>
          <w:tcPr>
            <w:tcW w:w="876" w:type="dxa"/>
            <w:tcBorders>
              <w:bottom w:val="single" w:sz="16" w:space="0" w:color="D3D3D3"/>
            </w:tcBorders>
          </w:tcPr>
          <w:p w14:paraId="4D2A718E" w14:textId="3B3BF3A3" w:rsidR="00053FAC" w:rsidRPr="00B73C7D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n-adherers</w:t>
            </w: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 / n total</w:t>
            </w:r>
          </w:p>
        </w:tc>
        <w:tc>
          <w:tcPr>
            <w:tcW w:w="1320" w:type="dxa"/>
            <w:tcBorders>
              <w:bottom w:val="single" w:sz="16" w:space="0" w:color="D3D3D3"/>
            </w:tcBorders>
          </w:tcPr>
          <w:p w14:paraId="70533A43" w14:textId="6DE20033" w:rsidR="00053FAC" w:rsidRPr="00B73C7D" w:rsidRDefault="00893126" w:rsidP="00066E1A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alence Proportion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 xml:space="preserve"> % (95%-CI)</w:t>
            </w:r>
          </w:p>
        </w:tc>
        <w:tc>
          <w:tcPr>
            <w:tcW w:w="1418" w:type="dxa"/>
            <w:tcBorders>
              <w:bottom w:val="single" w:sz="16" w:space="0" w:color="D3D3D3"/>
            </w:tcBorders>
          </w:tcPr>
          <w:p w14:paraId="43EF08D6" w14:textId="16932D29" w:rsidR="00053FAC" w:rsidRPr="00B73C7D" w:rsidRDefault="00066E1A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alence 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portion Ratio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 xml:space="preserve"> (95%-CI)</w:t>
            </w:r>
          </w:p>
        </w:tc>
        <w:tc>
          <w:tcPr>
            <w:tcW w:w="992" w:type="dxa"/>
            <w:tcBorders>
              <w:bottom w:val="single" w:sz="16" w:space="0" w:color="D3D3D3"/>
            </w:tcBorders>
          </w:tcPr>
          <w:p w14:paraId="6D02CBC4" w14:textId="1126A610" w:rsidR="00053FAC" w:rsidRPr="00B73C7D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n-adherers</w:t>
            </w: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 / n total</w:t>
            </w:r>
          </w:p>
        </w:tc>
        <w:tc>
          <w:tcPr>
            <w:tcW w:w="1216" w:type="dxa"/>
            <w:tcBorders>
              <w:bottom w:val="single" w:sz="16" w:space="0" w:color="D3D3D3"/>
            </w:tcBorders>
          </w:tcPr>
          <w:p w14:paraId="1F4FFCFD" w14:textId="403E70C3" w:rsidR="00053FAC" w:rsidRPr="00B73C7D" w:rsidRDefault="00893126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alence Proportion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 xml:space="preserve"> % (95%-CI)</w:t>
            </w:r>
          </w:p>
        </w:tc>
        <w:tc>
          <w:tcPr>
            <w:tcW w:w="1385" w:type="dxa"/>
            <w:tcBorders>
              <w:bottom w:val="single" w:sz="16" w:space="0" w:color="D3D3D3"/>
            </w:tcBorders>
          </w:tcPr>
          <w:p w14:paraId="5AA94735" w14:textId="00994E7C" w:rsidR="00053FAC" w:rsidRPr="00B73C7D" w:rsidRDefault="00066E1A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alence 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portion Ratio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 xml:space="preserve"> (95%-CI)</w:t>
            </w:r>
          </w:p>
        </w:tc>
        <w:tc>
          <w:tcPr>
            <w:tcW w:w="798" w:type="dxa"/>
            <w:tcBorders>
              <w:bottom w:val="single" w:sz="16" w:space="0" w:color="D3D3D3"/>
            </w:tcBorders>
          </w:tcPr>
          <w:p w14:paraId="2989C317" w14:textId="09721990" w:rsidR="00053FAC" w:rsidRPr="00B73C7D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n-adherers</w:t>
            </w: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 / n total</w:t>
            </w:r>
          </w:p>
        </w:tc>
        <w:tc>
          <w:tcPr>
            <w:tcW w:w="1419" w:type="dxa"/>
            <w:tcBorders>
              <w:bottom w:val="single" w:sz="16" w:space="0" w:color="D3D3D3"/>
            </w:tcBorders>
          </w:tcPr>
          <w:p w14:paraId="250E133D" w14:textId="31908B2A" w:rsidR="00053FAC" w:rsidRPr="00B73C7D" w:rsidRDefault="00893126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alence Proportion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 xml:space="preserve"> % (95%-CI)</w:t>
            </w:r>
          </w:p>
        </w:tc>
        <w:tc>
          <w:tcPr>
            <w:tcW w:w="1419" w:type="dxa"/>
            <w:tcBorders>
              <w:bottom w:val="single" w:sz="16" w:space="0" w:color="D3D3D3"/>
              <w:right w:val="single" w:sz="4" w:space="0" w:color="D9D9D9" w:themeColor="background1" w:themeShade="D9"/>
            </w:tcBorders>
          </w:tcPr>
          <w:p w14:paraId="2804C262" w14:textId="4E48DA40" w:rsidR="00053FAC" w:rsidRPr="00B73C7D" w:rsidRDefault="00066E1A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alence 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portion Ratio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 xml:space="preserve"> (95%-CI)</w:t>
            </w:r>
          </w:p>
        </w:tc>
      </w:tr>
      <w:tr w:rsidR="007724A2" w:rsidRPr="00B73C7D" w14:paraId="488274B4" w14:textId="77777777" w:rsidTr="009B4BFE">
        <w:trPr>
          <w:cantSplit/>
          <w:trHeight w:val="630"/>
          <w:jc w:val="center"/>
        </w:trPr>
        <w:tc>
          <w:tcPr>
            <w:tcW w:w="8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74F6EC" w14:textId="77777777" w:rsidR="00053FAC" w:rsidRPr="00B73C7D" w:rsidRDefault="00053FAC" w:rsidP="009B4BFE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0-6 months</w:t>
            </w:r>
          </w:p>
        </w:tc>
        <w:tc>
          <w:tcPr>
            <w:tcW w:w="7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319738" w14:textId="77777777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38/60</w:t>
            </w:r>
          </w:p>
        </w:tc>
        <w:tc>
          <w:tcPr>
            <w:tcW w:w="14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F2296B" w14:textId="77777777" w:rsidR="00B229AF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  <w:r w:rsidR="00835D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F83373A" w14:textId="5FEA0C99" w:rsidR="00053FAC" w:rsidRPr="00B73C7D" w:rsidRDefault="00835D11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53FAC" w:rsidRPr="00B73C7D">
              <w:rPr>
                <w:rFonts w:ascii="Times New Roman" w:hAnsi="Times New Roman" w:cs="Times New Roman"/>
                <w:sz w:val="20"/>
                <w:szCs w:val="20"/>
              </w:rPr>
              <w:t>52.2; 76.8)</w:t>
            </w:r>
          </w:p>
        </w:tc>
        <w:tc>
          <w:tcPr>
            <w:tcW w:w="1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819783" w14:textId="77777777" w:rsidR="00835D11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5E33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35D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7EA9DE2" w14:textId="57E8A7FE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(0.65; 1.2</w:t>
            </w:r>
            <w:r w:rsidR="00E532B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B2F2B2" w14:textId="77777777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160/226</w:t>
            </w:r>
          </w:p>
        </w:tc>
        <w:tc>
          <w:tcPr>
            <w:tcW w:w="13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A09FA5" w14:textId="77777777" w:rsidR="00B229AF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70.8</w:t>
            </w:r>
          </w:p>
          <w:p w14:paraId="6F158BED" w14:textId="48DB7191" w:rsidR="00053FAC" w:rsidRPr="00B73C7D" w:rsidRDefault="007724A2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53FAC" w:rsidRPr="00B73C7D">
              <w:rPr>
                <w:rFonts w:ascii="Times New Roman" w:hAnsi="Times New Roman" w:cs="Times New Roman"/>
                <w:sz w:val="20"/>
                <w:szCs w:val="20"/>
              </w:rPr>
              <w:t>(65.1; 77.0)</w:t>
            </w:r>
          </w:p>
        </w:tc>
        <w:tc>
          <w:tcPr>
            <w:tcW w:w="14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788EB7" w14:textId="77777777" w:rsidR="00B229AF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14:paraId="28A5E734" w14:textId="2907D6B4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5E33D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; 1.3</w:t>
            </w:r>
            <w:r w:rsidR="005E33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EAE055" w14:textId="77777777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220/331</w:t>
            </w:r>
          </w:p>
        </w:tc>
        <w:tc>
          <w:tcPr>
            <w:tcW w:w="121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31F0E6" w14:textId="77777777" w:rsidR="00B229AF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66.5 </w:t>
            </w:r>
          </w:p>
          <w:p w14:paraId="53ACF837" w14:textId="71FAE50C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(61.6; 71.8)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6C3BB3" w14:textId="77777777" w:rsidR="00B229AF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B36F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DBB3FEE" w14:textId="57E7531C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 w:rsidR="00B36F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; 1.4</w:t>
            </w:r>
            <w:r w:rsidR="00B36F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EC1140" w14:textId="77777777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41/58</w:t>
            </w:r>
          </w:p>
        </w:tc>
        <w:tc>
          <w:tcPr>
            <w:tcW w:w="14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18F292" w14:textId="77777777" w:rsidR="00B229AF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70.7 </w:t>
            </w:r>
          </w:p>
          <w:p w14:paraId="7F5E964B" w14:textId="74C8B01B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(59.9; 83.4)</w:t>
            </w:r>
          </w:p>
        </w:tc>
        <w:tc>
          <w:tcPr>
            <w:tcW w:w="14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B81840" w14:textId="77777777" w:rsidR="00B229AF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412E0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AB8B77A" w14:textId="62E9F710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(0.81; 1.71)</w:t>
            </w:r>
          </w:p>
        </w:tc>
      </w:tr>
      <w:tr w:rsidR="007724A2" w:rsidRPr="00B73C7D" w14:paraId="571E06C2" w14:textId="77777777" w:rsidTr="009B4BFE">
        <w:trPr>
          <w:cantSplit/>
          <w:trHeight w:val="700"/>
          <w:jc w:val="center"/>
        </w:trPr>
        <w:tc>
          <w:tcPr>
            <w:tcW w:w="8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C3F5E1" w14:textId="77777777" w:rsidR="00053FAC" w:rsidRPr="00B73C7D" w:rsidRDefault="00053FAC" w:rsidP="009B4BFE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6-12 months</w:t>
            </w:r>
          </w:p>
        </w:tc>
        <w:tc>
          <w:tcPr>
            <w:tcW w:w="7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BCA66F" w14:textId="77777777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34/44</w:t>
            </w:r>
          </w:p>
        </w:tc>
        <w:tc>
          <w:tcPr>
            <w:tcW w:w="14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010B5C" w14:textId="77777777" w:rsidR="00B229AF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  <w:r w:rsidR="00835D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F49C72A" w14:textId="698943F5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(65.8; 90.7)</w:t>
            </w:r>
          </w:p>
        </w:tc>
        <w:tc>
          <w:tcPr>
            <w:tcW w:w="1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194624" w14:textId="77777777" w:rsidR="00835D11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5E33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C6A841A" w14:textId="6D9E4711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E532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; 1.</w:t>
            </w:r>
            <w:r w:rsidR="00E532B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46360E" w14:textId="77777777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168/233</w:t>
            </w:r>
          </w:p>
        </w:tc>
        <w:tc>
          <w:tcPr>
            <w:tcW w:w="13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CD7A3F" w14:textId="77777777" w:rsidR="00B229AF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72.1 </w:t>
            </w:r>
          </w:p>
          <w:p w14:paraId="59946E02" w14:textId="1E1939DC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(66.6; 78.1)</w:t>
            </w:r>
          </w:p>
        </w:tc>
        <w:tc>
          <w:tcPr>
            <w:tcW w:w="14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360D76" w14:textId="77777777" w:rsidR="00B229AF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5E33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E4D2209" w14:textId="2CC47129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(1.00; 1.35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BA39BE" w14:textId="77777777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285/426</w:t>
            </w:r>
          </w:p>
        </w:tc>
        <w:tc>
          <w:tcPr>
            <w:tcW w:w="121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41CB28" w14:textId="77777777" w:rsidR="00B229AF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66.9 </w:t>
            </w:r>
          </w:p>
          <w:p w14:paraId="4445F13C" w14:textId="33F384FE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(62.6; 71.5)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96CC8D" w14:textId="77777777" w:rsidR="00B229AF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B36F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A446203" w14:textId="6E31EA2D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 w:rsidR="00B36F1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; 1.40)</w:t>
            </w:r>
          </w:p>
        </w:tc>
        <w:tc>
          <w:tcPr>
            <w:tcW w:w="7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D06DAE" w14:textId="77777777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57/75</w:t>
            </w:r>
          </w:p>
        </w:tc>
        <w:tc>
          <w:tcPr>
            <w:tcW w:w="14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1863E1" w14:textId="77777777" w:rsidR="00B229AF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76.0</w:t>
            </w:r>
          </w:p>
          <w:p w14:paraId="5B0C93B0" w14:textId="1EBC7001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(66.9; 86.3)</w:t>
            </w:r>
          </w:p>
        </w:tc>
        <w:tc>
          <w:tcPr>
            <w:tcW w:w="14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9407CF" w14:textId="77777777" w:rsidR="00B229AF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4A19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C8A9ADC" w14:textId="65871741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(0.91; 1.76)</w:t>
            </w:r>
          </w:p>
        </w:tc>
      </w:tr>
      <w:tr w:rsidR="007724A2" w:rsidRPr="00B73C7D" w14:paraId="63704DE4" w14:textId="77777777" w:rsidTr="009B4BFE">
        <w:trPr>
          <w:cantSplit/>
          <w:trHeight w:val="784"/>
          <w:jc w:val="center"/>
        </w:trPr>
        <w:tc>
          <w:tcPr>
            <w:tcW w:w="8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F61778" w14:textId="77777777" w:rsidR="00053FAC" w:rsidRPr="00B73C7D" w:rsidRDefault="00053FAC" w:rsidP="009B4BFE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1-3 years</w:t>
            </w:r>
          </w:p>
        </w:tc>
        <w:tc>
          <w:tcPr>
            <w:tcW w:w="7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EF2C03" w14:textId="77777777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108/165</w:t>
            </w:r>
          </w:p>
        </w:tc>
        <w:tc>
          <w:tcPr>
            <w:tcW w:w="14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3D1DA4" w14:textId="77777777" w:rsidR="00B229AF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65.5</w:t>
            </w:r>
            <w:r w:rsidR="00835D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E784BA0" w14:textId="0D1D9DD8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(58.6; 73.1)</w:t>
            </w:r>
          </w:p>
        </w:tc>
        <w:tc>
          <w:tcPr>
            <w:tcW w:w="1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5B8220" w14:textId="77777777" w:rsidR="00835D11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5E33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7FA1F7B" w14:textId="20A4D3BB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E532B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; 1.1</w:t>
            </w:r>
            <w:r w:rsidR="00E532B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65DF8C" w14:textId="77777777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598/834</w:t>
            </w:r>
          </w:p>
        </w:tc>
        <w:tc>
          <w:tcPr>
            <w:tcW w:w="13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3F3F3E" w14:textId="77777777" w:rsidR="00B229AF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71.7 </w:t>
            </w:r>
          </w:p>
          <w:p w14:paraId="593DE449" w14:textId="0DD7AE1D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(68.7; 74.8)</w:t>
            </w:r>
          </w:p>
        </w:tc>
        <w:tc>
          <w:tcPr>
            <w:tcW w:w="14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8512F8" w14:textId="77777777" w:rsidR="00B229AF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632F3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66BA9F9" w14:textId="3FAF19FF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 w:rsidR="00632F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; 1.28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83EC29" w14:textId="77777777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884/1362</w:t>
            </w:r>
          </w:p>
        </w:tc>
        <w:tc>
          <w:tcPr>
            <w:tcW w:w="121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93B44F" w14:textId="77777777" w:rsidR="00B229AF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64.9 </w:t>
            </w:r>
          </w:p>
          <w:p w14:paraId="4F07C2D3" w14:textId="171B90EE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(62.4; 67.5)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5DCAEE" w14:textId="77777777" w:rsidR="00B229AF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1.18 </w:t>
            </w:r>
          </w:p>
          <w:p w14:paraId="77CA0200" w14:textId="0BF1BFF5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 w:rsidR="00B36F1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; 1.3</w:t>
            </w:r>
            <w:r w:rsidR="00B36F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5C9740" w14:textId="77777777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124/179</w:t>
            </w:r>
          </w:p>
        </w:tc>
        <w:tc>
          <w:tcPr>
            <w:tcW w:w="14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560F1" w14:textId="77777777" w:rsidR="00B229AF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69.3 </w:t>
            </w:r>
          </w:p>
          <w:p w14:paraId="632321E7" w14:textId="3E2191DB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(62.8; 76.4)</w:t>
            </w:r>
          </w:p>
        </w:tc>
        <w:tc>
          <w:tcPr>
            <w:tcW w:w="14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ED70CA" w14:textId="77777777" w:rsidR="00B229AF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4A19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5D888D6" w14:textId="6BFC58F4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(0.85; 1.56)</w:t>
            </w:r>
          </w:p>
        </w:tc>
      </w:tr>
      <w:tr w:rsidR="007724A2" w:rsidRPr="00B73C7D" w14:paraId="7F650232" w14:textId="77777777" w:rsidTr="009B4BFE">
        <w:trPr>
          <w:cantSplit/>
          <w:trHeight w:val="673"/>
          <w:jc w:val="center"/>
        </w:trPr>
        <w:tc>
          <w:tcPr>
            <w:tcW w:w="8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6909CE" w14:textId="77777777" w:rsidR="00053FAC" w:rsidRPr="00B73C7D" w:rsidRDefault="00053FAC" w:rsidP="009B4BFE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3-6 years</w:t>
            </w:r>
          </w:p>
        </w:tc>
        <w:tc>
          <w:tcPr>
            <w:tcW w:w="7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AA05D7" w14:textId="77777777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136/196</w:t>
            </w:r>
          </w:p>
        </w:tc>
        <w:tc>
          <w:tcPr>
            <w:tcW w:w="14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2842F2" w14:textId="77777777" w:rsidR="00B229AF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69.4</w:t>
            </w:r>
            <w:r w:rsidR="00835D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3AEF96D" w14:textId="77A702ED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(63.2; 76.1)</w:t>
            </w:r>
          </w:p>
        </w:tc>
        <w:tc>
          <w:tcPr>
            <w:tcW w:w="1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DDE71D" w14:textId="77777777" w:rsidR="00835D11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  <w:p w14:paraId="0AA388CB" w14:textId="479BF39F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(0.82; 1.2</w:t>
            </w:r>
            <w:r w:rsidR="00E532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8B727" w14:textId="77777777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517/837</w:t>
            </w:r>
          </w:p>
        </w:tc>
        <w:tc>
          <w:tcPr>
            <w:tcW w:w="13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4B4A46" w14:textId="77777777" w:rsidR="00B229AF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61.8 </w:t>
            </w:r>
          </w:p>
          <w:p w14:paraId="6B2756F7" w14:textId="6369E38B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(58.6; 65.1)</w:t>
            </w:r>
          </w:p>
        </w:tc>
        <w:tc>
          <w:tcPr>
            <w:tcW w:w="14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1FE0AB" w14:textId="77777777" w:rsidR="00B229AF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36F1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5F402F0D" w14:textId="7B358AEF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 (0.89; 1.1</w:t>
            </w:r>
            <w:r w:rsidR="00B36F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F967F3" w14:textId="77777777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671/1160</w:t>
            </w:r>
          </w:p>
        </w:tc>
        <w:tc>
          <w:tcPr>
            <w:tcW w:w="121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A37704" w14:textId="77777777" w:rsidR="00B229AF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57.8 </w:t>
            </w:r>
          </w:p>
          <w:p w14:paraId="2115B410" w14:textId="1878F6DF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(55.1; 60.8)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99A12A" w14:textId="77777777" w:rsidR="00B229AF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1.05 </w:t>
            </w:r>
          </w:p>
          <w:p w14:paraId="58A99B09" w14:textId="2D3EFDC1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(0.93; 1.1</w:t>
            </w:r>
            <w:r w:rsidR="00412E0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CFC493" w14:textId="77777777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85/132</w:t>
            </w:r>
          </w:p>
        </w:tc>
        <w:tc>
          <w:tcPr>
            <w:tcW w:w="14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9F6A7F" w14:textId="77777777" w:rsidR="00B229AF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64.4 </w:t>
            </w:r>
          </w:p>
          <w:p w14:paraId="54B4DEB1" w14:textId="02C4C3FD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(56.7; 73.1)</w:t>
            </w:r>
          </w:p>
        </w:tc>
        <w:tc>
          <w:tcPr>
            <w:tcW w:w="14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3F6F4F" w14:textId="77777777" w:rsidR="00B229AF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1.07 </w:t>
            </w:r>
          </w:p>
          <w:p w14:paraId="39D01B58" w14:textId="120CE1CF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(0.77; 1.49)</w:t>
            </w:r>
          </w:p>
        </w:tc>
      </w:tr>
      <w:tr w:rsidR="007724A2" w:rsidRPr="00B73C7D" w14:paraId="7220F144" w14:textId="77777777" w:rsidTr="009B4BFE">
        <w:trPr>
          <w:cantSplit/>
          <w:trHeight w:val="546"/>
          <w:jc w:val="center"/>
        </w:trPr>
        <w:tc>
          <w:tcPr>
            <w:tcW w:w="8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223AF" w14:textId="77777777" w:rsidR="00053FAC" w:rsidRPr="00B73C7D" w:rsidRDefault="00053FAC" w:rsidP="009B4BFE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6-13 years</w:t>
            </w:r>
          </w:p>
        </w:tc>
        <w:tc>
          <w:tcPr>
            <w:tcW w:w="7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EFE398" w14:textId="77777777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170/246</w:t>
            </w:r>
          </w:p>
        </w:tc>
        <w:tc>
          <w:tcPr>
            <w:tcW w:w="14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EFD56C" w14:textId="77777777" w:rsidR="00B229AF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69.1</w:t>
            </w:r>
            <w:r w:rsidR="00835D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0FAEABB" w14:textId="6C9D19B3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(63.6; 75.1)</w:t>
            </w:r>
          </w:p>
        </w:tc>
        <w:tc>
          <w:tcPr>
            <w:tcW w:w="1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0BB75D" w14:textId="6119BA0C" w:rsidR="00053FAC" w:rsidRPr="00B73C7D" w:rsidRDefault="007724A2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E3ECB9" w14:textId="77777777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663/1071</w:t>
            </w:r>
          </w:p>
        </w:tc>
        <w:tc>
          <w:tcPr>
            <w:tcW w:w="13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294791" w14:textId="77777777" w:rsidR="00B229AF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  <w:p w14:paraId="3CFD3DDA" w14:textId="136D4629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 (59.1; 64.9)</w:t>
            </w:r>
          </w:p>
        </w:tc>
        <w:tc>
          <w:tcPr>
            <w:tcW w:w="141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3A9EAC" w14:textId="204A4EC6" w:rsidR="00053FAC" w:rsidRPr="00B73C7D" w:rsidRDefault="007724A2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B80B5B" w14:textId="77777777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571/1039</w:t>
            </w:r>
          </w:p>
        </w:tc>
        <w:tc>
          <w:tcPr>
            <w:tcW w:w="121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486213" w14:textId="77777777" w:rsidR="00B229AF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55.0 </w:t>
            </w:r>
          </w:p>
          <w:p w14:paraId="2A987036" w14:textId="6119C285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(52.0; 58.1)</w:t>
            </w:r>
          </w:p>
        </w:tc>
        <w:tc>
          <w:tcPr>
            <w:tcW w:w="13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158C67" w14:textId="6FFE5AC2" w:rsidR="00053FAC" w:rsidRPr="00B73C7D" w:rsidRDefault="007724A2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47776" w14:textId="77777777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60/100</w:t>
            </w:r>
          </w:p>
        </w:tc>
        <w:tc>
          <w:tcPr>
            <w:tcW w:w="14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82830B" w14:textId="77777777" w:rsidR="00B229AF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 xml:space="preserve">60.0 </w:t>
            </w:r>
          </w:p>
          <w:p w14:paraId="3667C1E9" w14:textId="6BC55CB5" w:rsidR="00053FAC" w:rsidRPr="00B73C7D" w:rsidRDefault="00053FAC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3C7D">
              <w:rPr>
                <w:rFonts w:ascii="Times New Roman" w:hAnsi="Times New Roman" w:cs="Times New Roman"/>
                <w:sz w:val="20"/>
                <w:szCs w:val="20"/>
              </w:rPr>
              <w:t>(51.1; 70.4)</w:t>
            </w:r>
          </w:p>
        </w:tc>
        <w:tc>
          <w:tcPr>
            <w:tcW w:w="14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86CB88" w14:textId="11654573" w:rsidR="00053FAC" w:rsidRPr="00B73C7D" w:rsidRDefault="007724A2" w:rsidP="009B4BF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3730488C" w14:textId="50D352D7" w:rsidR="00490A97" w:rsidRPr="00EA4072" w:rsidRDefault="00490A97" w:rsidP="00490A97">
      <w:pPr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*</w:t>
      </w:r>
      <w:r w:rsidRPr="00EA4072">
        <w:rPr>
          <w:rFonts w:ascii="Times New Roman" w:hAnsi="Times New Roman" w:cs="Times New Roman"/>
          <w:sz w:val="18"/>
          <w:szCs w:val="18"/>
          <w:lang w:val="en-GB"/>
        </w:rPr>
        <w:t>The World Health Organization recommend a weekly minimum of 150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EA4072">
        <w:rPr>
          <w:rFonts w:ascii="Times New Roman" w:hAnsi="Times New Roman" w:cs="Times New Roman"/>
          <w:sz w:val="18"/>
          <w:szCs w:val="18"/>
          <w:lang w:val="en-GB"/>
        </w:rPr>
        <w:t>minutes of moderate-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to-vigorous </w:t>
      </w:r>
      <w:r w:rsidRPr="00EA4072">
        <w:rPr>
          <w:rFonts w:ascii="Times New Roman" w:hAnsi="Times New Roman" w:cs="Times New Roman"/>
          <w:sz w:val="18"/>
          <w:szCs w:val="18"/>
          <w:lang w:val="en-GB"/>
        </w:rPr>
        <w:t>physical activity</w:t>
      </w:r>
      <w:r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6A7AB924" w14:textId="525BF0B6" w:rsidR="0062602F" w:rsidRPr="00EA4072" w:rsidRDefault="0062602F" w:rsidP="0062602F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203AE600" w14:textId="77777777" w:rsidR="00EC7A46" w:rsidRDefault="00EC7A46" w:rsidP="00EC7A46">
      <w:pPr>
        <w:pStyle w:val="Brdtekst"/>
      </w:pPr>
    </w:p>
    <w:p w14:paraId="3177A281" w14:textId="77777777" w:rsidR="00072883" w:rsidRDefault="00072883" w:rsidP="00EC7A46">
      <w:pPr>
        <w:pStyle w:val="Brdtekst"/>
      </w:pPr>
    </w:p>
    <w:tbl>
      <w:tblPr>
        <w:tblStyle w:val="Table"/>
        <w:tblW w:w="14459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873"/>
        <w:gridCol w:w="978"/>
        <w:gridCol w:w="1544"/>
        <w:gridCol w:w="1559"/>
        <w:gridCol w:w="850"/>
        <w:gridCol w:w="1701"/>
        <w:gridCol w:w="1560"/>
        <w:gridCol w:w="992"/>
        <w:gridCol w:w="1701"/>
        <w:gridCol w:w="1701"/>
      </w:tblGrid>
      <w:tr w:rsidR="00053FAC" w:rsidRPr="00E907E3" w14:paraId="42CADEFD" w14:textId="77777777" w:rsidTr="004459B1">
        <w:trPr>
          <w:cantSplit/>
          <w:trHeight w:val="237"/>
          <w:tblHeader/>
        </w:trPr>
        <w:tc>
          <w:tcPr>
            <w:tcW w:w="14459" w:type="dxa"/>
            <w:gridSpan w:val="10"/>
            <w:tcBorders>
              <w:top w:val="single" w:sz="16" w:space="0" w:color="D3D3D3"/>
              <w:left w:val="single" w:sz="0" w:space="0" w:color="D3D3D3"/>
              <w:right w:val="single" w:sz="0" w:space="0" w:color="D3D3D3"/>
            </w:tcBorders>
          </w:tcPr>
          <w:p w14:paraId="4F672387" w14:textId="21A631DC" w:rsidR="00053FAC" w:rsidRDefault="00053FAC" w:rsidP="00053FAC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46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946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N</w:t>
            </w:r>
            <w:r w:rsidRPr="009460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n-adherence to </w:t>
            </w:r>
            <w:r w:rsidR="00717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e World Health Organi</w:t>
            </w:r>
            <w:r w:rsidR="00F77E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z</w:t>
            </w:r>
            <w:r w:rsidR="00717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tion</w:t>
            </w:r>
            <w:r w:rsidRPr="009460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physical activity guidelines</w:t>
            </w:r>
            <w:r w:rsidR="004157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  <w:r w:rsidRPr="009460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and age of youngest child stratified b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untry of origin</w:t>
            </w:r>
            <w:r w:rsidR="00A037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in m</w:t>
            </w:r>
            <w:r w:rsidR="00A037D8" w:rsidRPr="002D5D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thers </w:t>
            </w:r>
            <w:r w:rsidR="00A037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articipating in </w:t>
            </w:r>
            <w:r w:rsidR="00A037D8" w:rsidRPr="002D5D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e Danish National Health Survey 2021</w:t>
            </w:r>
          </w:p>
        </w:tc>
      </w:tr>
      <w:tr w:rsidR="00053FAC" w:rsidRPr="00E907E3" w14:paraId="7471ADA9" w14:textId="77777777" w:rsidTr="004459B1">
        <w:trPr>
          <w:cantSplit/>
          <w:trHeight w:val="237"/>
          <w:tblHeader/>
        </w:trPr>
        <w:tc>
          <w:tcPr>
            <w:tcW w:w="1873" w:type="dxa"/>
            <w:tcBorders>
              <w:top w:val="single" w:sz="16" w:space="0" w:color="D3D3D3"/>
              <w:left w:val="single" w:sz="0" w:space="0" w:color="D3D3D3"/>
            </w:tcBorders>
          </w:tcPr>
          <w:p w14:paraId="18B0BE6E" w14:textId="77777777" w:rsidR="00053FAC" w:rsidRPr="00E907E3" w:rsidRDefault="00053FAC" w:rsidP="003E69D2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1" w:type="dxa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39566285" w14:textId="5AC190ED" w:rsidR="00053FAC" w:rsidRPr="00E907E3" w:rsidRDefault="00053FAC" w:rsidP="003E69D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nmark</w:t>
            </w:r>
          </w:p>
        </w:tc>
        <w:tc>
          <w:tcPr>
            <w:tcW w:w="4111" w:type="dxa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64573DD4" w14:textId="6824340B" w:rsidR="00053FAC" w:rsidRPr="00E907E3" w:rsidRDefault="00053FAC" w:rsidP="003E69D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ern countries</w:t>
            </w:r>
          </w:p>
        </w:tc>
        <w:tc>
          <w:tcPr>
            <w:tcW w:w="4394" w:type="dxa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7EA5983" w14:textId="6BFEA3A5" w:rsidR="00053FAC" w:rsidRPr="00E907E3" w:rsidRDefault="00053FAC" w:rsidP="003E69D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western countries</w:t>
            </w:r>
          </w:p>
        </w:tc>
      </w:tr>
      <w:tr w:rsidR="004459B1" w:rsidRPr="00E907E3" w14:paraId="1CBD6AF5" w14:textId="77777777" w:rsidTr="003C3C68">
        <w:trPr>
          <w:cantSplit/>
          <w:trHeight w:val="575"/>
          <w:tblHeader/>
        </w:trPr>
        <w:tc>
          <w:tcPr>
            <w:tcW w:w="1873" w:type="dxa"/>
            <w:tcBorders>
              <w:left w:val="single" w:sz="0" w:space="0" w:color="D3D3D3"/>
              <w:bottom w:val="single" w:sz="16" w:space="0" w:color="D3D3D3"/>
            </w:tcBorders>
          </w:tcPr>
          <w:p w14:paraId="48202388" w14:textId="77777777" w:rsidR="00053FAC" w:rsidRPr="00E907E3" w:rsidRDefault="00053FAC" w:rsidP="003E69D2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Age of youngest child</w:t>
            </w:r>
          </w:p>
        </w:tc>
        <w:tc>
          <w:tcPr>
            <w:tcW w:w="978" w:type="dxa"/>
            <w:tcBorders>
              <w:bottom w:val="single" w:sz="16" w:space="0" w:color="D3D3D3"/>
            </w:tcBorders>
          </w:tcPr>
          <w:p w14:paraId="13FFEB0E" w14:textId="5C6EA4EA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n n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adherers / n total</w:t>
            </w:r>
          </w:p>
        </w:tc>
        <w:tc>
          <w:tcPr>
            <w:tcW w:w="1544" w:type="dxa"/>
            <w:tcBorders>
              <w:bottom w:val="single" w:sz="16" w:space="0" w:color="D3D3D3"/>
            </w:tcBorders>
          </w:tcPr>
          <w:p w14:paraId="5BE938F9" w14:textId="6FB8D04B" w:rsidR="00053FAC" w:rsidRPr="00E907E3" w:rsidRDefault="00893126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alence Proportion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 xml:space="preserve"> % (95%-CI)</w:t>
            </w:r>
          </w:p>
        </w:tc>
        <w:tc>
          <w:tcPr>
            <w:tcW w:w="1559" w:type="dxa"/>
            <w:tcBorders>
              <w:bottom w:val="single" w:sz="16" w:space="0" w:color="D3D3D3"/>
            </w:tcBorders>
          </w:tcPr>
          <w:p w14:paraId="1D3B8DD6" w14:textId="68CCB69E" w:rsidR="00053FAC" w:rsidRPr="00E907E3" w:rsidRDefault="00066E1A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alence 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portion Ratio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 xml:space="preserve"> (95%-CI)</w:t>
            </w:r>
          </w:p>
        </w:tc>
        <w:tc>
          <w:tcPr>
            <w:tcW w:w="850" w:type="dxa"/>
            <w:tcBorders>
              <w:bottom w:val="single" w:sz="16" w:space="0" w:color="D3D3D3"/>
            </w:tcBorders>
          </w:tcPr>
          <w:p w14:paraId="41CFA9B5" w14:textId="1BB98BF6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n n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adherers / n total</w:t>
            </w:r>
          </w:p>
        </w:tc>
        <w:tc>
          <w:tcPr>
            <w:tcW w:w="1701" w:type="dxa"/>
            <w:tcBorders>
              <w:bottom w:val="single" w:sz="16" w:space="0" w:color="D3D3D3"/>
            </w:tcBorders>
          </w:tcPr>
          <w:p w14:paraId="56AE664F" w14:textId="3A87910D" w:rsidR="00053FAC" w:rsidRPr="00E907E3" w:rsidRDefault="00893126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alence Proportion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 xml:space="preserve"> % (95%-CI)</w:t>
            </w:r>
          </w:p>
        </w:tc>
        <w:tc>
          <w:tcPr>
            <w:tcW w:w="1560" w:type="dxa"/>
            <w:tcBorders>
              <w:bottom w:val="single" w:sz="16" w:space="0" w:color="D3D3D3"/>
            </w:tcBorders>
          </w:tcPr>
          <w:p w14:paraId="7B97D191" w14:textId="1D7A2D6A" w:rsidR="00053FAC" w:rsidRPr="00E907E3" w:rsidRDefault="00066E1A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alence 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portion Ratio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 xml:space="preserve"> (95%-CI)</w:t>
            </w:r>
          </w:p>
        </w:tc>
        <w:tc>
          <w:tcPr>
            <w:tcW w:w="992" w:type="dxa"/>
            <w:tcBorders>
              <w:bottom w:val="single" w:sz="16" w:space="0" w:color="D3D3D3"/>
            </w:tcBorders>
          </w:tcPr>
          <w:p w14:paraId="2C781975" w14:textId="383B25DF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n n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adherers / n total</w:t>
            </w:r>
          </w:p>
        </w:tc>
        <w:tc>
          <w:tcPr>
            <w:tcW w:w="1701" w:type="dxa"/>
            <w:tcBorders>
              <w:bottom w:val="single" w:sz="16" w:space="0" w:color="D3D3D3"/>
            </w:tcBorders>
          </w:tcPr>
          <w:p w14:paraId="167557CD" w14:textId="481D68D9" w:rsidR="00053FAC" w:rsidRPr="00E907E3" w:rsidRDefault="00893126" w:rsidP="0089312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alence Proportion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 xml:space="preserve"> % (95%-CI)</w:t>
            </w:r>
          </w:p>
        </w:tc>
        <w:tc>
          <w:tcPr>
            <w:tcW w:w="1701" w:type="dxa"/>
            <w:tcBorders>
              <w:bottom w:val="single" w:sz="16" w:space="0" w:color="D3D3D3"/>
              <w:right w:val="single" w:sz="4" w:space="0" w:color="D9D9D9" w:themeColor="background1" w:themeShade="D9"/>
            </w:tcBorders>
          </w:tcPr>
          <w:p w14:paraId="2EB61317" w14:textId="271FBEC5" w:rsidR="00053FAC" w:rsidRPr="00E907E3" w:rsidRDefault="00066E1A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alence 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portion Ratio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 xml:space="preserve"> (95%-CI)</w:t>
            </w:r>
          </w:p>
        </w:tc>
      </w:tr>
      <w:tr w:rsidR="004459B1" w:rsidRPr="00E907E3" w14:paraId="6E144C1D" w14:textId="77777777" w:rsidTr="004459B1">
        <w:trPr>
          <w:cantSplit/>
          <w:trHeight w:val="564"/>
        </w:trPr>
        <w:tc>
          <w:tcPr>
            <w:tcW w:w="18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BCF732" w14:textId="77777777" w:rsidR="00053FAC" w:rsidRPr="00E907E3" w:rsidRDefault="00053FAC" w:rsidP="003E69D2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0-6 months</w:t>
            </w:r>
          </w:p>
        </w:tc>
        <w:tc>
          <w:tcPr>
            <w:tcW w:w="9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6409DC" w14:textId="77777777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380/572</w:t>
            </w:r>
          </w:p>
        </w:tc>
        <w:tc>
          <w:tcPr>
            <w:tcW w:w="15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DB2ED1" w14:textId="7842F22C" w:rsidR="00053FAC" w:rsidRPr="00E907E3" w:rsidRDefault="00053FAC" w:rsidP="004459B1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66.4 (62.7; 70.4)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9FBF00" w14:textId="72BADF34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1.14 (1.02; 1.2</w:t>
            </w:r>
            <w:r w:rsidR="00180A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A69680" w14:textId="77777777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28/40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E86658" w14:textId="77777777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70.0 (57.1; 85.7)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B207F" w14:textId="61CDE94E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1.23 (0.80; 1.89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170CDF" w14:textId="77777777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51/63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5581E9" w14:textId="77777777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81.0 (71.8; 91.3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657247" w14:textId="560F6401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1.05 (0.8</w:t>
            </w:r>
            <w:r w:rsidR="005E1E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; 1.3</w:t>
            </w:r>
            <w:r w:rsidR="005E1E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59B1" w:rsidRPr="00E907E3" w14:paraId="61EEE4DE" w14:textId="77777777" w:rsidTr="004459B1">
        <w:trPr>
          <w:cantSplit/>
          <w:trHeight w:val="575"/>
        </w:trPr>
        <w:tc>
          <w:tcPr>
            <w:tcW w:w="18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B8E348" w14:textId="77777777" w:rsidR="00053FAC" w:rsidRPr="00E907E3" w:rsidRDefault="00053FAC" w:rsidP="003E69D2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6-12 months</w:t>
            </w:r>
          </w:p>
        </w:tc>
        <w:tc>
          <w:tcPr>
            <w:tcW w:w="9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F4069E" w14:textId="77777777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456/667</w:t>
            </w:r>
          </w:p>
        </w:tc>
        <w:tc>
          <w:tcPr>
            <w:tcW w:w="15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AE9D7D" w14:textId="61383371" w:rsidR="00053FAC" w:rsidRPr="00E907E3" w:rsidRDefault="00053FAC" w:rsidP="004459B1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68.4 (64.9; 72.0)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DC7FD4" w14:textId="20B438EE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1.17 (1.06; 1.</w:t>
            </w:r>
            <w:r w:rsidR="00180A4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F61D83" w14:textId="77777777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28/40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D72086" w14:textId="77777777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70.0 (57.1; 85.7)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07B122" w14:textId="75290099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1.23 (0.80; 1.89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4C9DBB" w14:textId="77777777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60/71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4BF3A3" w14:textId="77777777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84.5 (76.5; 93.4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CE92D9" w14:textId="19634A08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650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6509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; 1.3</w:t>
            </w:r>
            <w:r w:rsidR="007650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59B1" w:rsidRPr="00E907E3" w14:paraId="4FA9C357" w14:textId="77777777" w:rsidTr="004459B1">
        <w:trPr>
          <w:cantSplit/>
          <w:trHeight w:val="575"/>
        </w:trPr>
        <w:tc>
          <w:tcPr>
            <w:tcW w:w="18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CEFEDA" w14:textId="77777777" w:rsidR="00053FAC" w:rsidRPr="00E907E3" w:rsidRDefault="00053FAC" w:rsidP="003E69D2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1-3 years</w:t>
            </w:r>
          </w:p>
        </w:tc>
        <w:tc>
          <w:tcPr>
            <w:tcW w:w="9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13C1BF" w14:textId="77777777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1460/2192</w:t>
            </w:r>
          </w:p>
        </w:tc>
        <w:tc>
          <w:tcPr>
            <w:tcW w:w="15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FC79FA" w14:textId="4BC0D050" w:rsidR="00053FAC" w:rsidRPr="00E907E3" w:rsidRDefault="00053FAC" w:rsidP="004459B1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66.6 (64.7; 68.6)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E05180" w14:textId="0A947159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1.14 (1.06; 1.2</w:t>
            </w:r>
            <w:r w:rsidR="004A19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83E2A" w14:textId="77777777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100/144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A589D4" w14:textId="77777777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69.4 (62.3; 77.4)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A5692C" w14:textId="02445748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1.22 (0.8</w:t>
            </w:r>
            <w:r w:rsidR="005E1E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; 1.7</w:t>
            </w:r>
            <w:r w:rsidR="005E1E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550110" w14:textId="77777777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154/204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168545" w14:textId="77777777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75.5 (69.8; 81.6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03ACB0" w14:textId="2F5CCCE4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0.98 (0.82; 1.1</w:t>
            </w:r>
            <w:r w:rsidR="007650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59B1" w:rsidRPr="00E907E3" w14:paraId="1CB96523" w14:textId="77777777" w:rsidTr="004459B1">
        <w:trPr>
          <w:cantSplit/>
          <w:trHeight w:val="575"/>
        </w:trPr>
        <w:tc>
          <w:tcPr>
            <w:tcW w:w="18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B7BCB1" w14:textId="77777777" w:rsidR="00053FAC" w:rsidRPr="00E907E3" w:rsidRDefault="00053FAC" w:rsidP="003E69D2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3-6 years</w:t>
            </w:r>
          </w:p>
        </w:tc>
        <w:tc>
          <w:tcPr>
            <w:tcW w:w="9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EB535" w14:textId="77777777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1172/1981</w:t>
            </w:r>
          </w:p>
        </w:tc>
        <w:tc>
          <w:tcPr>
            <w:tcW w:w="15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0A8319" w14:textId="6786B139" w:rsidR="00053FAC" w:rsidRPr="00E907E3" w:rsidRDefault="00053FAC" w:rsidP="004459B1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59.2 (57.0; 61.4)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5455EA" w14:textId="68F874A5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4A19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4A19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; 1.10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DCDF7C" w14:textId="77777777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74/122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76442F" w14:textId="77777777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60.7 (52.6; 70.0)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227208" w14:textId="6A0556F7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5E1E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 xml:space="preserve"> (0.74; 1.5</w:t>
            </w:r>
            <w:r w:rsidR="005E1E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2B29A5" w14:textId="77777777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163/222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E976DE" w14:textId="77777777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73.4 (67.8; 79.5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821598" w14:textId="60D71EE2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0.95 (0.</w:t>
            </w:r>
            <w:r w:rsidR="0076509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; 1.1</w:t>
            </w:r>
            <w:r w:rsidR="007650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59B1" w:rsidRPr="00E907E3" w14:paraId="047C57A3" w14:textId="77777777" w:rsidTr="004459B1">
        <w:trPr>
          <w:cantSplit/>
          <w:trHeight w:val="575"/>
        </w:trPr>
        <w:tc>
          <w:tcPr>
            <w:tcW w:w="18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69A54B" w14:textId="77777777" w:rsidR="00053FAC" w:rsidRPr="00E907E3" w:rsidRDefault="00053FAC" w:rsidP="003E69D2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6-13 years</w:t>
            </w:r>
          </w:p>
        </w:tc>
        <w:tc>
          <w:tcPr>
            <w:tcW w:w="9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F6DCDA" w14:textId="77777777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1273/2185</w:t>
            </w:r>
          </w:p>
        </w:tc>
        <w:tc>
          <w:tcPr>
            <w:tcW w:w="15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837049" w14:textId="62D9C8B0" w:rsidR="00053FAC" w:rsidRPr="00E907E3" w:rsidRDefault="00053FAC" w:rsidP="004459B1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58.3(56.2; 60.4)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77793C" w14:textId="03E09959" w:rsidR="00053FAC" w:rsidRPr="00E907E3" w:rsidRDefault="00A6278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7D56BF" w14:textId="77777777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50/88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75CC5B" w14:textId="77777777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56.8 (47.4; 68.2)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2D9958" w14:textId="7010187C" w:rsidR="00053FAC" w:rsidRPr="00E907E3" w:rsidRDefault="00A6278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C3E2CE" w14:textId="77777777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141/183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E0C94F" w14:textId="77777777" w:rsidR="00053FAC" w:rsidRPr="00E907E3" w:rsidRDefault="00053FAC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907E3">
              <w:rPr>
                <w:rFonts w:ascii="Times New Roman" w:hAnsi="Times New Roman" w:cs="Times New Roman"/>
                <w:sz w:val="20"/>
                <w:szCs w:val="20"/>
              </w:rPr>
              <w:t>77.0 (71.2; 83.4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97B8B0" w14:textId="2726B00E" w:rsidR="00053FAC" w:rsidRPr="00E907E3" w:rsidRDefault="0097663A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FD391A5" w14:textId="6C55FF7A" w:rsidR="004157FF" w:rsidRPr="00EA4072" w:rsidRDefault="00490A97" w:rsidP="004157FF">
      <w:pPr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*</w:t>
      </w:r>
      <w:r w:rsidRPr="00EA4072">
        <w:rPr>
          <w:rFonts w:ascii="Times New Roman" w:hAnsi="Times New Roman" w:cs="Times New Roman"/>
          <w:sz w:val="18"/>
          <w:szCs w:val="18"/>
          <w:lang w:val="en-GB"/>
        </w:rPr>
        <w:t>The World Health Organization recommend a weekly minimum of 150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EA4072">
        <w:rPr>
          <w:rFonts w:ascii="Times New Roman" w:hAnsi="Times New Roman" w:cs="Times New Roman"/>
          <w:sz w:val="18"/>
          <w:szCs w:val="18"/>
          <w:lang w:val="en-GB"/>
        </w:rPr>
        <w:t>minutes of moderate-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to-vigorous </w:t>
      </w:r>
      <w:r w:rsidRPr="00EA4072">
        <w:rPr>
          <w:rFonts w:ascii="Times New Roman" w:hAnsi="Times New Roman" w:cs="Times New Roman"/>
          <w:sz w:val="18"/>
          <w:szCs w:val="18"/>
          <w:lang w:val="en-GB"/>
        </w:rPr>
        <w:t>physical activity</w:t>
      </w:r>
      <w:r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411E36A1" w14:textId="77777777" w:rsidR="00072883" w:rsidRDefault="00072883" w:rsidP="00EC7A46">
      <w:pPr>
        <w:pStyle w:val="Brdtekst"/>
      </w:pPr>
    </w:p>
    <w:p w14:paraId="37030FC4" w14:textId="77777777" w:rsidR="00ED122C" w:rsidRDefault="00ED122C" w:rsidP="00EC7A46">
      <w:pPr>
        <w:pStyle w:val="Brdtekst"/>
      </w:pPr>
    </w:p>
    <w:tbl>
      <w:tblPr>
        <w:tblStyle w:val="Table"/>
        <w:tblW w:w="13325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849"/>
        <w:gridCol w:w="847"/>
        <w:gridCol w:w="1129"/>
        <w:gridCol w:w="1129"/>
        <w:gridCol w:w="798"/>
        <w:gridCol w:w="1199"/>
        <w:gridCol w:w="1134"/>
        <w:gridCol w:w="850"/>
        <w:gridCol w:w="1134"/>
        <w:gridCol w:w="1134"/>
        <w:gridCol w:w="798"/>
        <w:gridCol w:w="1190"/>
        <w:gridCol w:w="1134"/>
      </w:tblGrid>
      <w:tr w:rsidR="00521B24" w:rsidRPr="00526FB6" w14:paraId="24387EA4" w14:textId="77777777" w:rsidTr="00D65BDE">
        <w:trPr>
          <w:cantSplit/>
          <w:trHeight w:val="357"/>
          <w:tblHeader/>
        </w:trPr>
        <w:tc>
          <w:tcPr>
            <w:tcW w:w="13325" w:type="dxa"/>
            <w:gridSpan w:val="13"/>
            <w:tcBorders>
              <w:top w:val="single" w:sz="16" w:space="0" w:color="D3D3D3"/>
              <w:left w:val="single" w:sz="0" w:space="0" w:color="D3D3D3"/>
              <w:right w:val="single" w:sz="0" w:space="0" w:color="D3D3D3"/>
            </w:tcBorders>
          </w:tcPr>
          <w:p w14:paraId="7B7074A9" w14:textId="28D147FE" w:rsidR="00521B24" w:rsidRPr="00526FB6" w:rsidRDefault="00BE5AE0" w:rsidP="00BE5AE0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46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946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N</w:t>
            </w:r>
            <w:r w:rsidRPr="009460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n-adherence to </w:t>
            </w:r>
            <w:r w:rsidR="000A08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e World Health Organi</w:t>
            </w:r>
            <w:r w:rsidR="00F77E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z</w:t>
            </w:r>
            <w:r w:rsidR="000A08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tion</w:t>
            </w:r>
            <w:r w:rsidRPr="009460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physical activity guidelines</w:t>
            </w:r>
            <w:r w:rsidR="004157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  <w:r w:rsidRPr="009460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and age of youngest child stratified b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rbanization</w:t>
            </w:r>
            <w:r w:rsidR="00A037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in m</w:t>
            </w:r>
            <w:r w:rsidR="00A037D8" w:rsidRPr="002D5D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thers </w:t>
            </w:r>
            <w:r w:rsidR="00A037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articipating in </w:t>
            </w:r>
            <w:r w:rsidR="00A037D8" w:rsidRPr="002D5D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e Danish National Health Survey 2021</w:t>
            </w:r>
          </w:p>
        </w:tc>
      </w:tr>
      <w:tr w:rsidR="00C30178" w:rsidRPr="00526FB6" w14:paraId="2F32C647" w14:textId="77777777" w:rsidTr="00D65BDE">
        <w:trPr>
          <w:cantSplit/>
          <w:trHeight w:val="357"/>
          <w:tblHeader/>
        </w:trPr>
        <w:tc>
          <w:tcPr>
            <w:tcW w:w="849" w:type="dxa"/>
            <w:tcBorders>
              <w:top w:val="single" w:sz="16" w:space="0" w:color="D3D3D3"/>
              <w:left w:val="single" w:sz="0" w:space="0" w:color="D3D3D3"/>
            </w:tcBorders>
          </w:tcPr>
          <w:p w14:paraId="6E4CF98D" w14:textId="77777777" w:rsidR="00521B24" w:rsidRPr="00526FB6" w:rsidRDefault="00521B24" w:rsidP="003E69D2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5" w:type="dxa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3D60E2E7" w14:textId="08A18E39" w:rsidR="00521B24" w:rsidRPr="00526FB6" w:rsidRDefault="00521B24" w:rsidP="003E69D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&gt;=100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habitants</w:t>
            </w:r>
          </w:p>
        </w:tc>
        <w:tc>
          <w:tcPr>
            <w:tcW w:w="3131" w:type="dxa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4F4198AF" w14:textId="1EE9ADDD" w:rsidR="00521B24" w:rsidRPr="00526FB6" w:rsidRDefault="00521B24" w:rsidP="003E69D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20,000-100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habitants</w:t>
            </w:r>
          </w:p>
        </w:tc>
        <w:tc>
          <w:tcPr>
            <w:tcW w:w="3118" w:type="dxa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55D7374B" w14:textId="05B64BC8" w:rsidR="00521B24" w:rsidRPr="00526FB6" w:rsidRDefault="00521B24" w:rsidP="003E69D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1,000-20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habitants</w:t>
            </w:r>
          </w:p>
        </w:tc>
        <w:tc>
          <w:tcPr>
            <w:tcW w:w="3122" w:type="dxa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362A0F9" w14:textId="4648C793" w:rsidR="00521B24" w:rsidRPr="00526FB6" w:rsidRDefault="00521B24" w:rsidP="0058514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&lt;1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habitants</w:t>
            </w:r>
          </w:p>
        </w:tc>
      </w:tr>
      <w:tr w:rsidR="00D65BDE" w:rsidRPr="00526FB6" w14:paraId="21A9AC8B" w14:textId="77777777" w:rsidTr="003C3C68">
        <w:trPr>
          <w:cantSplit/>
          <w:trHeight w:val="865"/>
          <w:tblHeader/>
        </w:trPr>
        <w:tc>
          <w:tcPr>
            <w:tcW w:w="849" w:type="dxa"/>
            <w:tcBorders>
              <w:left w:val="single" w:sz="0" w:space="0" w:color="D3D3D3"/>
              <w:bottom w:val="single" w:sz="16" w:space="0" w:color="D3D3D3"/>
            </w:tcBorders>
          </w:tcPr>
          <w:p w14:paraId="49ED6D21" w14:textId="77777777" w:rsidR="00521B24" w:rsidRPr="00526FB6" w:rsidRDefault="00521B24" w:rsidP="003E69D2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Age of youngest child</w:t>
            </w:r>
          </w:p>
        </w:tc>
        <w:tc>
          <w:tcPr>
            <w:tcW w:w="847" w:type="dxa"/>
            <w:tcBorders>
              <w:bottom w:val="single" w:sz="16" w:space="0" w:color="D3D3D3"/>
            </w:tcBorders>
          </w:tcPr>
          <w:p w14:paraId="348074F0" w14:textId="49F8549D" w:rsidR="00521B24" w:rsidRPr="00526FB6" w:rsidRDefault="00521B24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n n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adherers / n total</w:t>
            </w:r>
          </w:p>
        </w:tc>
        <w:tc>
          <w:tcPr>
            <w:tcW w:w="1129" w:type="dxa"/>
            <w:tcBorders>
              <w:bottom w:val="single" w:sz="16" w:space="0" w:color="D3D3D3"/>
            </w:tcBorders>
          </w:tcPr>
          <w:p w14:paraId="367E6221" w14:textId="77777777" w:rsidR="00C30178" w:rsidRDefault="00893126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alence Proportion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 xml:space="preserve"> % </w:t>
            </w:r>
          </w:p>
          <w:p w14:paraId="3F12EEE2" w14:textId="7B458EA6" w:rsidR="00521B24" w:rsidRPr="00526FB6" w:rsidRDefault="00893126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(95%-CI)</w:t>
            </w:r>
          </w:p>
        </w:tc>
        <w:tc>
          <w:tcPr>
            <w:tcW w:w="1129" w:type="dxa"/>
            <w:tcBorders>
              <w:bottom w:val="single" w:sz="16" w:space="0" w:color="D3D3D3"/>
            </w:tcBorders>
          </w:tcPr>
          <w:p w14:paraId="379687EA" w14:textId="77777777" w:rsidR="00D65BDE" w:rsidRDefault="00066E1A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alence 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portion Ratio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46329D2" w14:textId="2713A465" w:rsidR="00521B24" w:rsidRPr="00526FB6" w:rsidRDefault="00066E1A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(95%-CI)</w:t>
            </w:r>
          </w:p>
        </w:tc>
        <w:tc>
          <w:tcPr>
            <w:tcW w:w="798" w:type="dxa"/>
            <w:tcBorders>
              <w:bottom w:val="single" w:sz="16" w:space="0" w:color="D3D3D3"/>
            </w:tcBorders>
          </w:tcPr>
          <w:p w14:paraId="1B4CCC1D" w14:textId="56D2DB95" w:rsidR="00521B24" w:rsidRPr="00526FB6" w:rsidRDefault="00521B24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n n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adherers / n total</w:t>
            </w:r>
          </w:p>
        </w:tc>
        <w:tc>
          <w:tcPr>
            <w:tcW w:w="1199" w:type="dxa"/>
            <w:tcBorders>
              <w:bottom w:val="single" w:sz="16" w:space="0" w:color="D3D3D3"/>
            </w:tcBorders>
          </w:tcPr>
          <w:p w14:paraId="589D321A" w14:textId="77777777" w:rsidR="007E0535" w:rsidRDefault="00893126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alence Proportion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DFF8E9E" w14:textId="77777777" w:rsidR="007E0535" w:rsidRDefault="00893126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  <w:p w14:paraId="6C3F2E4D" w14:textId="2197F786" w:rsidR="00521B24" w:rsidRPr="00526FB6" w:rsidRDefault="00893126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(95%-CI)</w:t>
            </w:r>
          </w:p>
        </w:tc>
        <w:tc>
          <w:tcPr>
            <w:tcW w:w="1134" w:type="dxa"/>
            <w:tcBorders>
              <w:bottom w:val="single" w:sz="16" w:space="0" w:color="D3D3D3"/>
            </w:tcBorders>
          </w:tcPr>
          <w:p w14:paraId="1796DE3B" w14:textId="77777777" w:rsidR="00D65BDE" w:rsidRDefault="00066E1A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alence 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portion Ratio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EE041E6" w14:textId="24E8F1F4" w:rsidR="00521B24" w:rsidRPr="00526FB6" w:rsidRDefault="00066E1A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(95%-CI)</w:t>
            </w:r>
          </w:p>
        </w:tc>
        <w:tc>
          <w:tcPr>
            <w:tcW w:w="850" w:type="dxa"/>
            <w:tcBorders>
              <w:bottom w:val="single" w:sz="16" w:space="0" w:color="D3D3D3"/>
            </w:tcBorders>
          </w:tcPr>
          <w:p w14:paraId="7E346C6E" w14:textId="723EC715" w:rsidR="00521B24" w:rsidRPr="00526FB6" w:rsidRDefault="00521B24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n n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adherers / n total</w:t>
            </w:r>
          </w:p>
        </w:tc>
        <w:tc>
          <w:tcPr>
            <w:tcW w:w="1134" w:type="dxa"/>
            <w:tcBorders>
              <w:bottom w:val="single" w:sz="16" w:space="0" w:color="D3D3D3"/>
            </w:tcBorders>
          </w:tcPr>
          <w:p w14:paraId="3126464C" w14:textId="77777777" w:rsidR="00D65BDE" w:rsidRDefault="00893126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alence Proportion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 xml:space="preserve"> % </w:t>
            </w:r>
          </w:p>
          <w:p w14:paraId="3C30ACED" w14:textId="11D846F1" w:rsidR="00521B24" w:rsidRPr="00526FB6" w:rsidRDefault="00893126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(95%-CI)</w:t>
            </w:r>
          </w:p>
        </w:tc>
        <w:tc>
          <w:tcPr>
            <w:tcW w:w="1134" w:type="dxa"/>
            <w:tcBorders>
              <w:bottom w:val="single" w:sz="16" w:space="0" w:color="D3D3D3"/>
            </w:tcBorders>
          </w:tcPr>
          <w:p w14:paraId="1B4B53C4" w14:textId="77777777" w:rsidR="00D65BDE" w:rsidRDefault="00066E1A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alence 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portion Ratio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266C868" w14:textId="246394AC" w:rsidR="00521B24" w:rsidRPr="00526FB6" w:rsidRDefault="00066E1A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(95%-CI)</w:t>
            </w:r>
          </w:p>
        </w:tc>
        <w:tc>
          <w:tcPr>
            <w:tcW w:w="798" w:type="dxa"/>
            <w:tcBorders>
              <w:bottom w:val="single" w:sz="16" w:space="0" w:color="D3D3D3"/>
            </w:tcBorders>
          </w:tcPr>
          <w:p w14:paraId="552F0FE5" w14:textId="6D68564E" w:rsidR="00521B24" w:rsidRPr="00526FB6" w:rsidRDefault="00521B24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n n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adherers / n total</w:t>
            </w:r>
          </w:p>
        </w:tc>
        <w:tc>
          <w:tcPr>
            <w:tcW w:w="1190" w:type="dxa"/>
            <w:tcBorders>
              <w:bottom w:val="single" w:sz="16" w:space="0" w:color="D3D3D3"/>
            </w:tcBorders>
          </w:tcPr>
          <w:p w14:paraId="333B2F35" w14:textId="77777777" w:rsidR="00D65BDE" w:rsidRDefault="00893126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alence Proportion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 xml:space="preserve"> % </w:t>
            </w:r>
          </w:p>
          <w:p w14:paraId="0981ADD8" w14:textId="33D95268" w:rsidR="00521B24" w:rsidRPr="00526FB6" w:rsidRDefault="00893126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(95%-CI)</w:t>
            </w:r>
          </w:p>
        </w:tc>
        <w:tc>
          <w:tcPr>
            <w:tcW w:w="1134" w:type="dxa"/>
            <w:tcBorders>
              <w:bottom w:val="single" w:sz="16" w:space="0" w:color="D3D3D3"/>
              <w:right w:val="single" w:sz="4" w:space="0" w:color="D9D9D9" w:themeColor="background1" w:themeShade="D9"/>
            </w:tcBorders>
          </w:tcPr>
          <w:p w14:paraId="0144AEEA" w14:textId="77777777" w:rsidR="00D65BDE" w:rsidRDefault="00066E1A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alence 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portion Ratio</w:t>
            </w:r>
          </w:p>
          <w:p w14:paraId="4EF6EF4A" w14:textId="008ECC6A" w:rsidR="00521B24" w:rsidRPr="00526FB6" w:rsidRDefault="00066E1A" w:rsidP="00BB6F0E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 xml:space="preserve"> (95%-CI)</w:t>
            </w:r>
          </w:p>
        </w:tc>
      </w:tr>
      <w:tr w:rsidR="00D65BDE" w:rsidRPr="00526FB6" w14:paraId="721ADB2D" w14:textId="77777777" w:rsidTr="00D65BDE">
        <w:trPr>
          <w:cantSplit/>
          <w:trHeight w:val="849"/>
        </w:trPr>
        <w:tc>
          <w:tcPr>
            <w:tcW w:w="84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4D0E2A" w14:textId="77777777" w:rsidR="00521B24" w:rsidRPr="00526FB6" w:rsidRDefault="00521B24" w:rsidP="00D65BDE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0-6 months</w:t>
            </w:r>
          </w:p>
        </w:tc>
        <w:tc>
          <w:tcPr>
            <w:tcW w:w="8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25278A" w14:textId="77777777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163/240</w:t>
            </w:r>
          </w:p>
        </w:tc>
        <w:tc>
          <w:tcPr>
            <w:tcW w:w="11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2250EC" w14:textId="77777777" w:rsidR="00C30178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67.9 </w:t>
            </w:r>
          </w:p>
          <w:p w14:paraId="446AC182" w14:textId="2586456E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62.3; 74.1)</w:t>
            </w:r>
          </w:p>
        </w:tc>
        <w:tc>
          <w:tcPr>
            <w:tcW w:w="11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ECEA78" w14:textId="77777777" w:rsidR="00D65BDE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7650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E8E731D" w14:textId="6EF41595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0.95; 1.36)</w:t>
            </w:r>
          </w:p>
        </w:tc>
        <w:tc>
          <w:tcPr>
            <w:tcW w:w="7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6B73B1" w14:textId="77777777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70/116</w:t>
            </w:r>
          </w:p>
        </w:tc>
        <w:tc>
          <w:tcPr>
            <w:tcW w:w="119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54A88E" w14:textId="77777777" w:rsidR="00D65BDE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60.3 </w:t>
            </w:r>
          </w:p>
          <w:p w14:paraId="264220C6" w14:textId="5E5E64FA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52.1; 69.9)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6D6A7A" w14:textId="77777777" w:rsidR="00D65BDE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1.03 </w:t>
            </w:r>
          </w:p>
          <w:p w14:paraId="51F00CBE" w14:textId="62DF9BEB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76509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; 1.35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617E12" w14:textId="77777777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137/193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387E13" w14:textId="77777777" w:rsidR="00D65BDE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71.0 </w:t>
            </w:r>
          </w:p>
          <w:p w14:paraId="1D2E3CBA" w14:textId="11D1AF23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64.9; 77.7)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7D815B" w14:textId="77777777" w:rsidR="00D65BDE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1.23 </w:t>
            </w:r>
          </w:p>
          <w:p w14:paraId="11DC75CA" w14:textId="33A657A7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 w:rsidR="000053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; 1.4</w:t>
            </w:r>
            <w:r w:rsidR="0000534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75931C" w14:textId="77777777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89/126</w:t>
            </w:r>
          </w:p>
        </w:tc>
        <w:tc>
          <w:tcPr>
            <w:tcW w:w="11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ECD427" w14:textId="77777777" w:rsidR="00D65BDE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70.6 </w:t>
            </w:r>
          </w:p>
          <w:p w14:paraId="69998C69" w14:textId="50B7BD7A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63.1; 79.1)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044264" w14:textId="77777777" w:rsidR="00D65BDE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7370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2AC8012" w14:textId="2AE8B8BF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7370D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; 1.3</w:t>
            </w:r>
            <w:r w:rsidR="007370D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65BDE" w:rsidRPr="00526FB6" w14:paraId="088EF653" w14:textId="77777777" w:rsidTr="00D65BDE">
        <w:trPr>
          <w:cantSplit/>
          <w:trHeight w:val="865"/>
        </w:trPr>
        <w:tc>
          <w:tcPr>
            <w:tcW w:w="84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573BB8" w14:textId="77777777" w:rsidR="00521B24" w:rsidRPr="00526FB6" w:rsidRDefault="00521B24" w:rsidP="00D65BDE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6-12 months</w:t>
            </w:r>
          </w:p>
        </w:tc>
        <w:tc>
          <w:tcPr>
            <w:tcW w:w="8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9ACAC0" w14:textId="77777777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178/265</w:t>
            </w:r>
          </w:p>
        </w:tc>
        <w:tc>
          <w:tcPr>
            <w:tcW w:w="11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5ED4C3" w14:textId="77777777" w:rsidR="00C30178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67.2 </w:t>
            </w:r>
          </w:p>
          <w:p w14:paraId="4960F779" w14:textId="5E873DE8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61.7; 73.1)</w:t>
            </w:r>
          </w:p>
        </w:tc>
        <w:tc>
          <w:tcPr>
            <w:tcW w:w="11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8D4099" w14:textId="77777777" w:rsidR="00D65BDE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7650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802C0FD" w14:textId="02EC47DB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7650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; 1.34)</w:t>
            </w:r>
          </w:p>
        </w:tc>
        <w:tc>
          <w:tcPr>
            <w:tcW w:w="7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86F02D" w14:textId="77777777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87/125</w:t>
            </w:r>
          </w:p>
        </w:tc>
        <w:tc>
          <w:tcPr>
            <w:tcW w:w="119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3F1CE1" w14:textId="77777777" w:rsidR="00D65BDE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69.6 </w:t>
            </w:r>
          </w:p>
          <w:p w14:paraId="37B8C929" w14:textId="58D33257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62.0; 78.1)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B5A04A" w14:textId="77777777" w:rsidR="00D65BDE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1.19 </w:t>
            </w:r>
          </w:p>
          <w:p w14:paraId="470A096E" w14:textId="7B9A9791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7650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; 1.</w:t>
            </w:r>
            <w:r w:rsidR="0000534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9EB72D" w14:textId="77777777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164/232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F801BB" w14:textId="77777777" w:rsidR="00D65BDE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70.7 </w:t>
            </w:r>
          </w:p>
          <w:p w14:paraId="6AE5FDAE" w14:textId="764966C1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65.1; 76.8)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FBC36A" w14:textId="77777777" w:rsidR="00D65BDE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0053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441EF3B" w14:textId="5CD831CF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1.04; 1.4</w:t>
            </w:r>
            <w:r w:rsidR="000053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AE1138" w14:textId="77777777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115/156</w:t>
            </w:r>
          </w:p>
        </w:tc>
        <w:tc>
          <w:tcPr>
            <w:tcW w:w="11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55F7F1" w14:textId="77777777" w:rsidR="00D65BDE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73.7 </w:t>
            </w:r>
          </w:p>
          <w:p w14:paraId="75D73FDF" w14:textId="1F93A60D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67.1; 81.0)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003F0F" w14:textId="77777777" w:rsidR="00D65BDE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7370D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DBA467F" w14:textId="6773C959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0.96; 1.3</w:t>
            </w:r>
            <w:r w:rsidR="007370D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65BDE" w:rsidRPr="00526FB6" w14:paraId="7EAC3761" w14:textId="77777777" w:rsidTr="00D65BDE">
        <w:trPr>
          <w:cantSplit/>
          <w:trHeight w:val="865"/>
        </w:trPr>
        <w:tc>
          <w:tcPr>
            <w:tcW w:w="84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C75C9" w14:textId="77777777" w:rsidR="00521B24" w:rsidRPr="00526FB6" w:rsidRDefault="00521B24" w:rsidP="00D65BDE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1-3 years</w:t>
            </w:r>
          </w:p>
        </w:tc>
        <w:tc>
          <w:tcPr>
            <w:tcW w:w="8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FA397" w14:textId="77777777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529/824</w:t>
            </w:r>
          </w:p>
        </w:tc>
        <w:tc>
          <w:tcPr>
            <w:tcW w:w="11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710F51" w14:textId="77777777" w:rsidR="00C30178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64.2 </w:t>
            </w:r>
          </w:p>
          <w:p w14:paraId="7383D68E" w14:textId="2214EA66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61.0; 67.6)</w:t>
            </w:r>
          </w:p>
        </w:tc>
        <w:tc>
          <w:tcPr>
            <w:tcW w:w="11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B9553" w14:textId="77777777" w:rsidR="00D65BDE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6509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3CB0BC9" w14:textId="2824A99C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7650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; 1.23)</w:t>
            </w:r>
          </w:p>
        </w:tc>
        <w:tc>
          <w:tcPr>
            <w:tcW w:w="7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3C319A" w14:textId="77777777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291/452</w:t>
            </w:r>
          </w:p>
        </w:tc>
        <w:tc>
          <w:tcPr>
            <w:tcW w:w="119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FA7ADB" w14:textId="77777777" w:rsidR="00D65BDE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64.4 </w:t>
            </w:r>
          </w:p>
          <w:p w14:paraId="5947A2A8" w14:textId="4543C572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60.1; 69.0)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2E9628" w14:textId="77777777" w:rsidR="00D65BDE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1.10 </w:t>
            </w:r>
          </w:p>
          <w:p w14:paraId="2C37EC56" w14:textId="76D33895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0053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; 1.30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2F083C" w14:textId="77777777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559/794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059676" w14:textId="77777777" w:rsidR="00D65BDE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70.4 </w:t>
            </w:r>
          </w:p>
          <w:p w14:paraId="1F5BC722" w14:textId="5D675A71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67.3; 73.7)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910C4" w14:textId="77777777" w:rsidR="00D65BDE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1.22 </w:t>
            </w:r>
          </w:p>
          <w:p w14:paraId="1EF314F5" w14:textId="1184A4F5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 w:rsidR="0000534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; 1.3</w:t>
            </w:r>
            <w:r w:rsidR="0000534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D7A611" w14:textId="77777777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335/470</w:t>
            </w:r>
          </w:p>
        </w:tc>
        <w:tc>
          <w:tcPr>
            <w:tcW w:w="11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689E73" w14:textId="77777777" w:rsidR="00D65BDE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71.3 </w:t>
            </w:r>
          </w:p>
          <w:p w14:paraId="490A78AC" w14:textId="4315D3BC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67.3; 75.5)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6261FD" w14:textId="77777777" w:rsidR="00D65BDE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7370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1C4358E" w14:textId="04801997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0.97; 1.2</w:t>
            </w:r>
            <w:r w:rsidR="007370D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65BDE" w:rsidRPr="00526FB6" w14:paraId="7F29B737" w14:textId="77777777" w:rsidTr="00D65BDE">
        <w:trPr>
          <w:cantSplit/>
          <w:trHeight w:val="865"/>
        </w:trPr>
        <w:tc>
          <w:tcPr>
            <w:tcW w:w="84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D59227" w14:textId="77777777" w:rsidR="00521B24" w:rsidRPr="00526FB6" w:rsidRDefault="00521B24" w:rsidP="00D65BDE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3-6 years</w:t>
            </w:r>
          </w:p>
        </w:tc>
        <w:tc>
          <w:tcPr>
            <w:tcW w:w="8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54BD35" w14:textId="77777777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375/634</w:t>
            </w:r>
          </w:p>
        </w:tc>
        <w:tc>
          <w:tcPr>
            <w:tcW w:w="11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8B752A" w14:textId="77777777" w:rsidR="00C30178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59.1 </w:t>
            </w:r>
          </w:p>
          <w:p w14:paraId="60EB6854" w14:textId="67655C1B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55.4; 63.1)</w:t>
            </w:r>
          </w:p>
        </w:tc>
        <w:tc>
          <w:tcPr>
            <w:tcW w:w="11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7A8621" w14:textId="77777777" w:rsidR="00C30178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</w:p>
          <w:p w14:paraId="420E42B2" w14:textId="6DCE03F3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0.85; 1.15)</w:t>
            </w:r>
          </w:p>
        </w:tc>
        <w:tc>
          <w:tcPr>
            <w:tcW w:w="7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74103B" w14:textId="77777777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265/441</w:t>
            </w:r>
          </w:p>
        </w:tc>
        <w:tc>
          <w:tcPr>
            <w:tcW w:w="119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E474C8" w14:textId="77777777" w:rsidR="00D65BDE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60.1 </w:t>
            </w:r>
          </w:p>
          <w:p w14:paraId="3A9FA95C" w14:textId="4B481899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55.7; 64.8)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B80CD9" w14:textId="77777777" w:rsidR="00D65BDE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0053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A310711" w14:textId="364330E8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0.86; 1.2</w:t>
            </w:r>
            <w:r w:rsidR="000053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03E23B" w14:textId="77777777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481/799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3095A7" w14:textId="77777777" w:rsidR="00D65BDE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60.2 </w:t>
            </w:r>
          </w:p>
          <w:p w14:paraId="660AB9AA" w14:textId="2E6A1EE9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56.9; 63.7)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D717C5" w14:textId="77777777" w:rsidR="00D65BDE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1.04 </w:t>
            </w:r>
          </w:p>
          <w:p w14:paraId="44818C7E" w14:textId="5EC4E6CC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0053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; 1.1</w:t>
            </w:r>
            <w:r w:rsidR="007370D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D64452" w14:textId="77777777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288/451</w:t>
            </w:r>
          </w:p>
        </w:tc>
        <w:tc>
          <w:tcPr>
            <w:tcW w:w="11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0B41CA" w14:textId="77777777" w:rsidR="00D65BDE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63.9 </w:t>
            </w:r>
          </w:p>
          <w:p w14:paraId="4D07B922" w14:textId="439382BC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59.6; 68.4)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537853" w14:textId="77777777" w:rsidR="00D65BDE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</w:p>
          <w:p w14:paraId="3C5621CC" w14:textId="76560039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7370D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; 1.1</w:t>
            </w:r>
            <w:r w:rsidR="007370D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65BDE" w:rsidRPr="00526FB6" w14:paraId="46876514" w14:textId="77777777" w:rsidTr="00D65BDE">
        <w:trPr>
          <w:cantSplit/>
          <w:trHeight w:val="865"/>
        </w:trPr>
        <w:tc>
          <w:tcPr>
            <w:tcW w:w="84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66B8F4" w14:textId="77777777" w:rsidR="00521B24" w:rsidRPr="00526FB6" w:rsidRDefault="00521B24" w:rsidP="00D65BDE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6-13 years</w:t>
            </w:r>
          </w:p>
        </w:tc>
        <w:tc>
          <w:tcPr>
            <w:tcW w:w="8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D27222" w14:textId="77777777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339/568</w:t>
            </w:r>
          </w:p>
        </w:tc>
        <w:tc>
          <w:tcPr>
            <w:tcW w:w="11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B94662" w14:textId="77777777" w:rsidR="00C30178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59.7 </w:t>
            </w:r>
          </w:p>
          <w:p w14:paraId="3571682E" w14:textId="1F1AA1AE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55.8; 63.9)</w:t>
            </w:r>
          </w:p>
        </w:tc>
        <w:tc>
          <w:tcPr>
            <w:tcW w:w="11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B680C7" w14:textId="657BEC1A" w:rsidR="00521B24" w:rsidRPr="00526FB6" w:rsidRDefault="004459B1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7F7100" w14:textId="77777777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251/429</w:t>
            </w:r>
          </w:p>
        </w:tc>
        <w:tc>
          <w:tcPr>
            <w:tcW w:w="119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D49832" w14:textId="77777777" w:rsidR="00D65BDE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58.5 </w:t>
            </w:r>
          </w:p>
          <w:p w14:paraId="391EE4BE" w14:textId="0260F646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54.0; 63.4)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3A1B65" w14:textId="260657BC" w:rsidR="00521B24" w:rsidRPr="00526FB6" w:rsidRDefault="004459B1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FBF033" w14:textId="77777777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538/932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F4F6A1" w14:textId="77777777" w:rsidR="00D65BDE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57.7 </w:t>
            </w:r>
          </w:p>
          <w:p w14:paraId="663A96C3" w14:textId="3AEA0CAC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54.6; 61.0)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B6A68E" w14:textId="6A79F2F1" w:rsidR="00521B24" w:rsidRPr="00526FB6" w:rsidRDefault="004459B1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1F63B7" w14:textId="77777777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336/527</w:t>
            </w:r>
          </w:p>
        </w:tc>
        <w:tc>
          <w:tcPr>
            <w:tcW w:w="11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2DD8F2" w14:textId="77777777" w:rsidR="00D65BDE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 xml:space="preserve">63.8 </w:t>
            </w:r>
          </w:p>
          <w:p w14:paraId="554139F2" w14:textId="03E78D8C" w:rsidR="00521B24" w:rsidRPr="00526FB6" w:rsidRDefault="00521B24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FB6">
              <w:rPr>
                <w:rFonts w:ascii="Times New Roman" w:hAnsi="Times New Roman" w:cs="Times New Roman"/>
                <w:sz w:val="20"/>
                <w:szCs w:val="20"/>
              </w:rPr>
              <w:t>(59.8; 68.0)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8EA48" w14:textId="75B848C8" w:rsidR="00521B24" w:rsidRPr="00526FB6" w:rsidRDefault="004459B1" w:rsidP="00D65BDE">
            <w:pPr>
              <w:keepNext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5C5BE91" w14:textId="17E4DDB6" w:rsidR="00490A97" w:rsidRPr="00EA4072" w:rsidRDefault="00490A97" w:rsidP="00490A97">
      <w:pPr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*</w:t>
      </w:r>
      <w:r w:rsidRPr="00EA4072">
        <w:rPr>
          <w:rFonts w:ascii="Times New Roman" w:hAnsi="Times New Roman" w:cs="Times New Roman"/>
          <w:sz w:val="18"/>
          <w:szCs w:val="18"/>
          <w:lang w:val="en-GB"/>
        </w:rPr>
        <w:t>The World Health Organization recommend a weekly minimum of 150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EA4072">
        <w:rPr>
          <w:rFonts w:ascii="Times New Roman" w:hAnsi="Times New Roman" w:cs="Times New Roman"/>
          <w:sz w:val="18"/>
          <w:szCs w:val="18"/>
          <w:lang w:val="en-GB"/>
        </w:rPr>
        <w:t>minutes of moderate-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to-vigorous </w:t>
      </w:r>
      <w:r w:rsidRPr="00EA4072">
        <w:rPr>
          <w:rFonts w:ascii="Times New Roman" w:hAnsi="Times New Roman" w:cs="Times New Roman"/>
          <w:sz w:val="18"/>
          <w:szCs w:val="18"/>
          <w:lang w:val="en-GB"/>
        </w:rPr>
        <w:t>physical activity</w:t>
      </w:r>
      <w:r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7FC3A992" w14:textId="6E2CBE67" w:rsidR="004157FF" w:rsidRPr="00EA4072" w:rsidRDefault="004157FF" w:rsidP="004157FF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6132A0BA" w14:textId="77777777" w:rsidR="00ED122C" w:rsidRDefault="00ED122C" w:rsidP="00EC7A46">
      <w:pPr>
        <w:pStyle w:val="Brdtekst"/>
      </w:pPr>
    </w:p>
    <w:p w14:paraId="779393DB" w14:textId="77777777" w:rsidR="00270804" w:rsidRDefault="00270804" w:rsidP="00EC7A46">
      <w:pPr>
        <w:pStyle w:val="Brdtekst"/>
      </w:pPr>
    </w:p>
    <w:p w14:paraId="4A518D23" w14:textId="77777777" w:rsidR="00270804" w:rsidRDefault="00270804" w:rsidP="00EC7A46">
      <w:pPr>
        <w:pStyle w:val="Brdtekst"/>
      </w:pPr>
    </w:p>
    <w:p w14:paraId="45AC9A03" w14:textId="77777777" w:rsidR="007B75AF" w:rsidRDefault="007B75AF" w:rsidP="00EC7A46">
      <w:pPr>
        <w:pStyle w:val="Brdtekst"/>
      </w:pPr>
    </w:p>
    <w:p w14:paraId="6F676EEF" w14:textId="77777777" w:rsidR="007B75AF" w:rsidRDefault="007B75AF" w:rsidP="00EC7A46">
      <w:pPr>
        <w:pStyle w:val="Brdtekst"/>
      </w:pPr>
    </w:p>
    <w:p w14:paraId="558F2CA8" w14:textId="77777777" w:rsidR="0017307B" w:rsidRDefault="0017307B" w:rsidP="00EC7A46">
      <w:pPr>
        <w:pStyle w:val="Brdtekst"/>
      </w:pPr>
    </w:p>
    <w:p w14:paraId="51FE943A" w14:textId="77777777" w:rsidR="0017307B" w:rsidRDefault="0017307B" w:rsidP="00EC7A46">
      <w:pPr>
        <w:pStyle w:val="Brdtekst"/>
      </w:pPr>
    </w:p>
    <w:p w14:paraId="645A55AD" w14:textId="77777777" w:rsidR="0017307B" w:rsidRDefault="0017307B" w:rsidP="00EC7A46">
      <w:pPr>
        <w:pStyle w:val="Brdtekst"/>
      </w:pPr>
    </w:p>
    <w:tbl>
      <w:tblPr>
        <w:tblStyle w:val="Table"/>
        <w:tblpPr w:leftFromText="141" w:rightFromText="141" w:vertAnchor="page" w:horzAnchor="margin" w:tblpY="1381"/>
        <w:tblW w:w="12758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843"/>
        <w:gridCol w:w="801"/>
        <w:gridCol w:w="1617"/>
        <w:gridCol w:w="1559"/>
        <w:gridCol w:w="850"/>
        <w:gridCol w:w="1560"/>
        <w:gridCol w:w="1559"/>
        <w:gridCol w:w="850"/>
        <w:gridCol w:w="1560"/>
        <w:gridCol w:w="1559"/>
      </w:tblGrid>
      <w:tr w:rsidR="0017307B" w:rsidRPr="004C6676" w14:paraId="0A567B71" w14:textId="77777777" w:rsidTr="00480386">
        <w:trPr>
          <w:cantSplit/>
          <w:trHeight w:val="275"/>
          <w:tblHeader/>
        </w:trPr>
        <w:tc>
          <w:tcPr>
            <w:tcW w:w="12758" w:type="dxa"/>
            <w:gridSpan w:val="10"/>
            <w:tcBorders>
              <w:top w:val="single" w:sz="16" w:space="0" w:color="D3D3D3"/>
              <w:left w:val="single" w:sz="0" w:space="0" w:color="D3D3D3"/>
              <w:right w:val="single" w:sz="0" w:space="0" w:color="D3D3D3"/>
            </w:tcBorders>
          </w:tcPr>
          <w:p w14:paraId="6F4A2410" w14:textId="77777777" w:rsidR="0017307B" w:rsidRPr="004C6676" w:rsidRDefault="0017307B" w:rsidP="00480386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46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946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N</w:t>
            </w:r>
            <w:r w:rsidRPr="009460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n-adherence to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e World Health Organization</w:t>
            </w:r>
            <w:r w:rsidRPr="009460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physical activity guidelin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  <w:r w:rsidRPr="009460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and age of youngest child stratified b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amily income (tertiles) in m</w:t>
            </w:r>
            <w:r w:rsidRPr="002D5D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ther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articipating in </w:t>
            </w:r>
            <w:r w:rsidRPr="002D5D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e Danish National Health Survey 2021</w:t>
            </w:r>
          </w:p>
        </w:tc>
      </w:tr>
      <w:tr w:rsidR="00480386" w:rsidRPr="004C6676" w14:paraId="509680AB" w14:textId="77777777" w:rsidTr="00480386">
        <w:trPr>
          <w:cantSplit/>
          <w:trHeight w:val="275"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32CA5AD2" w14:textId="77777777" w:rsidR="0017307B" w:rsidRPr="004C6676" w:rsidRDefault="0017307B" w:rsidP="00480386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7" w:type="dxa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180AE9AE" w14:textId="77777777" w:rsidR="0017307B" w:rsidRPr="004C6676" w:rsidRDefault="0017307B" w:rsidP="0048038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1st</w:t>
            </w:r>
          </w:p>
        </w:tc>
        <w:tc>
          <w:tcPr>
            <w:tcW w:w="3969" w:type="dxa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75B3854F" w14:textId="77777777" w:rsidR="0017307B" w:rsidRPr="004C6676" w:rsidRDefault="0017307B" w:rsidP="0048038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2nd</w:t>
            </w:r>
          </w:p>
        </w:tc>
        <w:tc>
          <w:tcPr>
            <w:tcW w:w="3969" w:type="dxa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030E2462" w14:textId="77777777" w:rsidR="0017307B" w:rsidRPr="004C6676" w:rsidRDefault="0017307B" w:rsidP="0048038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3rd</w:t>
            </w:r>
          </w:p>
        </w:tc>
      </w:tr>
      <w:tr w:rsidR="00480386" w:rsidRPr="004C6676" w14:paraId="7872F795" w14:textId="77777777" w:rsidTr="00480386">
        <w:trPr>
          <w:cantSplit/>
          <w:trHeight w:val="726"/>
          <w:tblHeader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38D2FB63" w14:textId="77777777" w:rsidR="0017307B" w:rsidRPr="004C6676" w:rsidRDefault="0017307B" w:rsidP="00480386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Age of youngest child</w:t>
            </w:r>
          </w:p>
        </w:tc>
        <w:tc>
          <w:tcPr>
            <w:tcW w:w="801" w:type="dxa"/>
            <w:tcBorders>
              <w:bottom w:val="single" w:sz="16" w:space="0" w:color="D3D3D3"/>
            </w:tcBorders>
          </w:tcPr>
          <w:p w14:paraId="1102D897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n n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adherers / n total</w:t>
            </w:r>
          </w:p>
        </w:tc>
        <w:tc>
          <w:tcPr>
            <w:tcW w:w="1617" w:type="dxa"/>
            <w:tcBorders>
              <w:bottom w:val="single" w:sz="16" w:space="0" w:color="D3D3D3"/>
            </w:tcBorders>
          </w:tcPr>
          <w:p w14:paraId="353BC13E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alence Proportion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 xml:space="preserve"> % (95%-CI)</w:t>
            </w:r>
          </w:p>
        </w:tc>
        <w:tc>
          <w:tcPr>
            <w:tcW w:w="1559" w:type="dxa"/>
            <w:tcBorders>
              <w:bottom w:val="single" w:sz="16" w:space="0" w:color="D3D3D3"/>
            </w:tcBorders>
          </w:tcPr>
          <w:p w14:paraId="50713DB1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alence 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portion Ratio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 xml:space="preserve"> (95%-CI)</w:t>
            </w:r>
          </w:p>
        </w:tc>
        <w:tc>
          <w:tcPr>
            <w:tcW w:w="850" w:type="dxa"/>
            <w:tcBorders>
              <w:bottom w:val="single" w:sz="16" w:space="0" w:color="D3D3D3"/>
            </w:tcBorders>
          </w:tcPr>
          <w:p w14:paraId="235884CC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n n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adherers / n total</w:t>
            </w:r>
          </w:p>
        </w:tc>
        <w:tc>
          <w:tcPr>
            <w:tcW w:w="1560" w:type="dxa"/>
            <w:tcBorders>
              <w:bottom w:val="single" w:sz="16" w:space="0" w:color="D3D3D3"/>
            </w:tcBorders>
          </w:tcPr>
          <w:p w14:paraId="15EB4341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alence Proportion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 xml:space="preserve"> % (95%-CI)</w:t>
            </w:r>
          </w:p>
        </w:tc>
        <w:tc>
          <w:tcPr>
            <w:tcW w:w="1559" w:type="dxa"/>
            <w:tcBorders>
              <w:bottom w:val="single" w:sz="16" w:space="0" w:color="D3D3D3"/>
            </w:tcBorders>
          </w:tcPr>
          <w:p w14:paraId="7D7FD07A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alence 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portion Ratio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 xml:space="preserve"> (95%-CI)</w:t>
            </w:r>
          </w:p>
        </w:tc>
        <w:tc>
          <w:tcPr>
            <w:tcW w:w="850" w:type="dxa"/>
            <w:tcBorders>
              <w:bottom w:val="single" w:sz="16" w:space="0" w:color="D3D3D3"/>
            </w:tcBorders>
          </w:tcPr>
          <w:p w14:paraId="2B6DDD8B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n n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adherers / n total</w:t>
            </w:r>
          </w:p>
        </w:tc>
        <w:tc>
          <w:tcPr>
            <w:tcW w:w="1560" w:type="dxa"/>
            <w:tcBorders>
              <w:bottom w:val="single" w:sz="16" w:space="0" w:color="D3D3D3"/>
            </w:tcBorders>
          </w:tcPr>
          <w:p w14:paraId="30D8F5D6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alence Proportion</w:t>
            </w:r>
            <w:r w:rsidRPr="00034E44">
              <w:rPr>
                <w:rFonts w:ascii="Times New Roman" w:hAnsi="Times New Roman" w:cs="Times New Roman"/>
                <w:sz w:val="20"/>
                <w:szCs w:val="20"/>
              </w:rPr>
              <w:t xml:space="preserve"> % (95%-CI)</w:t>
            </w:r>
          </w:p>
        </w:tc>
        <w:tc>
          <w:tcPr>
            <w:tcW w:w="1559" w:type="dxa"/>
            <w:tcBorders>
              <w:bottom w:val="single" w:sz="16" w:space="0" w:color="D3D3D3"/>
              <w:right w:val="single" w:sz="4" w:space="0" w:color="BFBFBF" w:themeColor="background1" w:themeShade="BF"/>
            </w:tcBorders>
          </w:tcPr>
          <w:p w14:paraId="0E5BF281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alence 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portion Ratio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 xml:space="preserve"> (95%-CI)</w:t>
            </w:r>
          </w:p>
        </w:tc>
      </w:tr>
      <w:tr w:rsidR="00480386" w:rsidRPr="004C6676" w14:paraId="3374ED99" w14:textId="77777777" w:rsidTr="00480386">
        <w:trPr>
          <w:cantSplit/>
          <w:trHeight w:val="712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90FC39" w14:textId="77777777" w:rsidR="0017307B" w:rsidRPr="004C6676" w:rsidRDefault="0017307B" w:rsidP="00480386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0-6 months</w:t>
            </w:r>
          </w:p>
        </w:tc>
        <w:tc>
          <w:tcPr>
            <w:tcW w:w="8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290287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177/240</w:t>
            </w:r>
          </w:p>
        </w:tc>
        <w:tc>
          <w:tcPr>
            <w:tcW w:w="16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52DD92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73.8 (68.4; 79.5)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0AEC81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 xml:space="preserve"> (0.97; 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1FC8C2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128/198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65A7A6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64.6 (58.3; 71.7)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DD57BB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1.06 (0.88; 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7B8543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154/237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B43D7F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65.0 (59.2; 71.3)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A8092D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; 1.50)</w:t>
            </w:r>
          </w:p>
        </w:tc>
      </w:tr>
      <w:tr w:rsidR="00480386" w:rsidRPr="004C6676" w14:paraId="79485DC7" w14:textId="77777777" w:rsidTr="00480386">
        <w:trPr>
          <w:cantSplit/>
          <w:trHeight w:val="726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CBCFF0" w14:textId="77777777" w:rsidR="0017307B" w:rsidRPr="004C6676" w:rsidRDefault="0017307B" w:rsidP="00480386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6-12 months</w:t>
            </w:r>
          </w:p>
        </w:tc>
        <w:tc>
          <w:tcPr>
            <w:tcW w:w="8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F4FD5B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180/240</w:t>
            </w:r>
          </w:p>
        </w:tc>
        <w:tc>
          <w:tcPr>
            <w:tcW w:w="16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A87DB9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75.0 (69.7; 80.7)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C111B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 xml:space="preserve"> (0.99; 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58E5B1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183/268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708993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68.3 (62.9; 74.1)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5A90D1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1.12 (0.96; 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724F30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181/270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548CD3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67.0 (61.7; 72.9)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AB50D2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; 1.53)</w:t>
            </w:r>
          </w:p>
        </w:tc>
      </w:tr>
      <w:tr w:rsidR="00480386" w:rsidRPr="004C6676" w14:paraId="31EB38E0" w14:textId="77777777" w:rsidTr="00480386">
        <w:trPr>
          <w:cantSplit/>
          <w:trHeight w:val="726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42A529" w14:textId="77777777" w:rsidR="0017307B" w:rsidRPr="004C6676" w:rsidRDefault="0017307B" w:rsidP="00480386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1-3 years</w:t>
            </w:r>
          </w:p>
        </w:tc>
        <w:tc>
          <w:tcPr>
            <w:tcW w:w="8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C6F820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569/798</w:t>
            </w:r>
          </w:p>
        </w:tc>
        <w:tc>
          <w:tcPr>
            <w:tcW w:w="16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29C27B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71.3 (68.2; 74.5)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16E73D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1.08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;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B1E10E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623/889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13C462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70.1 (67.1; 73.2)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61A576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1.15 (1.03; 1.28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5931B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522/853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B95A95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61.2 (58.0; 64.6)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D4F5ED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1.18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; 1.35)</w:t>
            </w:r>
          </w:p>
        </w:tc>
      </w:tr>
      <w:tr w:rsidR="00480386" w:rsidRPr="004C6676" w14:paraId="53CFFEDD" w14:textId="77777777" w:rsidTr="00480386">
        <w:trPr>
          <w:cantSplit/>
          <w:trHeight w:val="726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F1B08F" w14:textId="77777777" w:rsidR="0017307B" w:rsidRPr="004C6676" w:rsidRDefault="0017307B" w:rsidP="00480386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3-6 years</w:t>
            </w:r>
          </w:p>
        </w:tc>
        <w:tc>
          <w:tcPr>
            <w:tcW w:w="8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0F26DA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485/746</w:t>
            </w:r>
          </w:p>
        </w:tc>
        <w:tc>
          <w:tcPr>
            <w:tcW w:w="16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26F49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65.0 (61.7; 68.5)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840130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 xml:space="preserve"> (0.88; 1.10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2E54B9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466/771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74FF39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60.4 (57.1; 64.0)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6FE229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0.99 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; 1.12)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43F811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458/808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906E5A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56.7 (53.4; 60.2)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E66C27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 xml:space="preserve"> (0.95; 1.26)</w:t>
            </w:r>
          </w:p>
        </w:tc>
      </w:tr>
      <w:tr w:rsidR="00480386" w:rsidRPr="004C6676" w14:paraId="7436BDC4" w14:textId="77777777" w:rsidTr="00480386">
        <w:trPr>
          <w:cantSplit/>
          <w:trHeight w:val="498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71574C" w14:textId="77777777" w:rsidR="0017307B" w:rsidRPr="004C6676" w:rsidRDefault="0017307B" w:rsidP="00480386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6-13 years</w:t>
            </w:r>
          </w:p>
        </w:tc>
        <w:tc>
          <w:tcPr>
            <w:tcW w:w="8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2EF7D8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555/842</w:t>
            </w:r>
          </w:p>
        </w:tc>
        <w:tc>
          <w:tcPr>
            <w:tcW w:w="16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E6EF6A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65.9 (62.8; 69.2)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7B7618" w14:textId="5E5CBFF1" w:rsidR="0017307B" w:rsidRPr="004C6676" w:rsidRDefault="00480386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6E6696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490/804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6269AD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60.9 (57.7; 64.4)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7CDBF4" w14:textId="1D440595" w:rsidR="0017307B" w:rsidRPr="004C6676" w:rsidRDefault="00480386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0EEBC4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419/810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77AD06" w14:textId="77777777" w:rsidR="0017307B" w:rsidRPr="004C6676" w:rsidRDefault="0017307B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6676">
              <w:rPr>
                <w:rFonts w:ascii="Times New Roman" w:hAnsi="Times New Roman" w:cs="Times New Roman"/>
                <w:sz w:val="20"/>
                <w:szCs w:val="20"/>
              </w:rPr>
              <w:t>51.7 (48.4; 55.3)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358B87" w14:textId="61B94D7A" w:rsidR="0017307B" w:rsidRPr="004C6676" w:rsidRDefault="00480386" w:rsidP="00480386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24CCA8E2" w14:textId="77777777" w:rsidR="0017307B" w:rsidRDefault="0017307B" w:rsidP="00EC7A46">
      <w:pPr>
        <w:pStyle w:val="Brdtekst"/>
      </w:pPr>
    </w:p>
    <w:p w14:paraId="396E12E3" w14:textId="77777777" w:rsidR="0017307B" w:rsidRDefault="0017307B" w:rsidP="00EC7A46">
      <w:pPr>
        <w:pStyle w:val="Brdtekst"/>
      </w:pPr>
    </w:p>
    <w:p w14:paraId="370E9DED" w14:textId="77777777" w:rsidR="0017307B" w:rsidRDefault="0017307B" w:rsidP="00EC7A46">
      <w:pPr>
        <w:pStyle w:val="Brdtekst"/>
      </w:pPr>
    </w:p>
    <w:p w14:paraId="4E40F5E6" w14:textId="77777777" w:rsidR="0017307B" w:rsidRDefault="0017307B" w:rsidP="00EC7A46">
      <w:pPr>
        <w:pStyle w:val="Brdtekst"/>
      </w:pPr>
    </w:p>
    <w:p w14:paraId="30E08DA0" w14:textId="77777777" w:rsidR="0017307B" w:rsidRDefault="0017307B" w:rsidP="00EC7A46">
      <w:pPr>
        <w:pStyle w:val="Brdtekst"/>
      </w:pPr>
    </w:p>
    <w:p w14:paraId="485DC7A5" w14:textId="77777777" w:rsidR="0017307B" w:rsidRDefault="0017307B" w:rsidP="00EC7A46">
      <w:pPr>
        <w:pStyle w:val="Brdtekst"/>
      </w:pPr>
    </w:p>
    <w:p w14:paraId="14DB918D" w14:textId="77777777" w:rsidR="0017307B" w:rsidRDefault="0017307B" w:rsidP="00EC7A46">
      <w:pPr>
        <w:pStyle w:val="Brdtekst"/>
      </w:pPr>
    </w:p>
    <w:p w14:paraId="27C865C4" w14:textId="77777777" w:rsidR="0017307B" w:rsidRDefault="0017307B" w:rsidP="00EC7A46">
      <w:pPr>
        <w:pStyle w:val="Brdtekst"/>
      </w:pPr>
    </w:p>
    <w:p w14:paraId="468747E5" w14:textId="77777777" w:rsidR="0017307B" w:rsidRDefault="0017307B" w:rsidP="00EC7A46">
      <w:pPr>
        <w:pStyle w:val="Brdtekst"/>
      </w:pPr>
    </w:p>
    <w:p w14:paraId="1F106254" w14:textId="77777777" w:rsidR="007B75AF" w:rsidRDefault="007B75AF" w:rsidP="00EC7A46">
      <w:pPr>
        <w:pStyle w:val="Brdtekst"/>
      </w:pPr>
    </w:p>
    <w:p w14:paraId="0846A634" w14:textId="77777777" w:rsidR="0017307B" w:rsidRDefault="0017307B" w:rsidP="00490A9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7CA076D4" w14:textId="77777777" w:rsidR="0017307B" w:rsidRDefault="0017307B" w:rsidP="00490A9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496ED323" w14:textId="77777777" w:rsidR="00480386" w:rsidRDefault="00480386" w:rsidP="00490A9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0431B621" w14:textId="215B5F96" w:rsidR="00490A97" w:rsidRPr="00EA4072" w:rsidRDefault="00490A97" w:rsidP="00490A97">
      <w:pPr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*</w:t>
      </w:r>
      <w:r w:rsidRPr="00EA4072">
        <w:rPr>
          <w:rFonts w:ascii="Times New Roman" w:hAnsi="Times New Roman" w:cs="Times New Roman"/>
          <w:sz w:val="18"/>
          <w:szCs w:val="18"/>
          <w:lang w:val="en-GB"/>
        </w:rPr>
        <w:t>The World Health Organization recommend a weekly minimum of 150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EA4072">
        <w:rPr>
          <w:rFonts w:ascii="Times New Roman" w:hAnsi="Times New Roman" w:cs="Times New Roman"/>
          <w:sz w:val="18"/>
          <w:szCs w:val="18"/>
          <w:lang w:val="en-GB"/>
        </w:rPr>
        <w:t>minutes of moderate-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to-vigorous </w:t>
      </w:r>
      <w:r w:rsidRPr="00EA4072">
        <w:rPr>
          <w:rFonts w:ascii="Times New Roman" w:hAnsi="Times New Roman" w:cs="Times New Roman"/>
          <w:sz w:val="18"/>
          <w:szCs w:val="18"/>
          <w:lang w:val="en-GB"/>
        </w:rPr>
        <w:t>physical activity</w:t>
      </w:r>
      <w:r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2B8D1DBB" w14:textId="0224B6F5" w:rsidR="004157FF" w:rsidRPr="00EA4072" w:rsidRDefault="004157FF" w:rsidP="004157FF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394B6AEE" w14:textId="77777777" w:rsidR="0001799B" w:rsidRDefault="0001799B" w:rsidP="00EC7A46">
      <w:pPr>
        <w:pStyle w:val="Brdtekst"/>
      </w:pPr>
    </w:p>
    <w:p w14:paraId="6BB20D35" w14:textId="77777777" w:rsidR="0001799B" w:rsidRPr="00EC7A46" w:rsidRDefault="0001799B" w:rsidP="00EC7A46">
      <w:pPr>
        <w:pStyle w:val="Brdtekst"/>
      </w:pPr>
    </w:p>
    <w:sectPr w:rsidR="0001799B" w:rsidRPr="00EC7A46" w:rsidSect="0017307B">
      <w:pgSz w:w="15840" w:h="12240" w:orient="landscape"/>
      <w:pgMar w:top="720" w:right="720" w:bottom="720" w:left="72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749E3E" w14:textId="77777777" w:rsidR="008C75A9" w:rsidRDefault="008C75A9">
      <w:pPr>
        <w:spacing w:after="0"/>
      </w:pPr>
      <w:r>
        <w:separator/>
      </w:r>
    </w:p>
  </w:endnote>
  <w:endnote w:type="continuationSeparator" w:id="0">
    <w:p w14:paraId="5192C117" w14:textId="77777777" w:rsidR="008C75A9" w:rsidRDefault="008C75A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6A36A2" w14:textId="77777777" w:rsidR="008C75A9" w:rsidRDefault="008C75A9">
      <w:r>
        <w:separator/>
      </w:r>
    </w:p>
  </w:footnote>
  <w:footnote w:type="continuationSeparator" w:id="0">
    <w:p w14:paraId="1DF171A2" w14:textId="77777777" w:rsidR="008C75A9" w:rsidRDefault="008C75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F1BA0FB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20750047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BAA"/>
    <w:rsid w:val="00005349"/>
    <w:rsid w:val="0001799B"/>
    <w:rsid w:val="0002013B"/>
    <w:rsid w:val="00034E44"/>
    <w:rsid w:val="0005311D"/>
    <w:rsid w:val="00053FAC"/>
    <w:rsid w:val="00066E1A"/>
    <w:rsid w:val="00072883"/>
    <w:rsid w:val="000A08A9"/>
    <w:rsid w:val="000A7D10"/>
    <w:rsid w:val="000C7442"/>
    <w:rsid w:val="000F441F"/>
    <w:rsid w:val="0017307B"/>
    <w:rsid w:val="00180A4B"/>
    <w:rsid w:val="00195061"/>
    <w:rsid w:val="00240C86"/>
    <w:rsid w:val="0025370B"/>
    <w:rsid w:val="00270804"/>
    <w:rsid w:val="002D4FE9"/>
    <w:rsid w:val="00357A45"/>
    <w:rsid w:val="003A1778"/>
    <w:rsid w:val="003A70CC"/>
    <w:rsid w:val="003B2459"/>
    <w:rsid w:val="003C3C68"/>
    <w:rsid w:val="003C7DBA"/>
    <w:rsid w:val="003D47B8"/>
    <w:rsid w:val="00412E03"/>
    <w:rsid w:val="004157FF"/>
    <w:rsid w:val="00421BAA"/>
    <w:rsid w:val="00444A22"/>
    <w:rsid w:val="004459B1"/>
    <w:rsid w:val="00480386"/>
    <w:rsid w:val="00490A97"/>
    <w:rsid w:val="004A1927"/>
    <w:rsid w:val="004B31EA"/>
    <w:rsid w:val="00521B24"/>
    <w:rsid w:val="00531006"/>
    <w:rsid w:val="0057299B"/>
    <w:rsid w:val="00585144"/>
    <w:rsid w:val="005B57F6"/>
    <w:rsid w:val="005E15B4"/>
    <w:rsid w:val="005E16FE"/>
    <w:rsid w:val="005E1EF0"/>
    <w:rsid w:val="005E33D7"/>
    <w:rsid w:val="0062602F"/>
    <w:rsid w:val="00632F37"/>
    <w:rsid w:val="00691B74"/>
    <w:rsid w:val="006E1945"/>
    <w:rsid w:val="00712A78"/>
    <w:rsid w:val="00717073"/>
    <w:rsid w:val="007370D6"/>
    <w:rsid w:val="0076509B"/>
    <w:rsid w:val="007724A2"/>
    <w:rsid w:val="007B75AF"/>
    <w:rsid w:val="007E0535"/>
    <w:rsid w:val="007F1B47"/>
    <w:rsid w:val="00802375"/>
    <w:rsid w:val="00835D11"/>
    <w:rsid w:val="00893126"/>
    <w:rsid w:val="008C75A9"/>
    <w:rsid w:val="00913B50"/>
    <w:rsid w:val="0094601C"/>
    <w:rsid w:val="0097663A"/>
    <w:rsid w:val="009B4BFE"/>
    <w:rsid w:val="00A037D8"/>
    <w:rsid w:val="00A10263"/>
    <w:rsid w:val="00A13EFC"/>
    <w:rsid w:val="00A45AF5"/>
    <w:rsid w:val="00A6278C"/>
    <w:rsid w:val="00AA5967"/>
    <w:rsid w:val="00B229AF"/>
    <w:rsid w:val="00B36F16"/>
    <w:rsid w:val="00B450F8"/>
    <w:rsid w:val="00B71052"/>
    <w:rsid w:val="00BB6F0E"/>
    <w:rsid w:val="00BE5AE0"/>
    <w:rsid w:val="00C141A7"/>
    <w:rsid w:val="00C30178"/>
    <w:rsid w:val="00C54312"/>
    <w:rsid w:val="00C618E5"/>
    <w:rsid w:val="00C847B6"/>
    <w:rsid w:val="00D65BDE"/>
    <w:rsid w:val="00D90E81"/>
    <w:rsid w:val="00DD7B86"/>
    <w:rsid w:val="00E0215D"/>
    <w:rsid w:val="00E055D6"/>
    <w:rsid w:val="00E266B4"/>
    <w:rsid w:val="00E26D01"/>
    <w:rsid w:val="00E532B9"/>
    <w:rsid w:val="00E815CC"/>
    <w:rsid w:val="00EB0E0A"/>
    <w:rsid w:val="00EC7A46"/>
    <w:rsid w:val="00ED122C"/>
    <w:rsid w:val="00F505F3"/>
    <w:rsid w:val="00F61F80"/>
    <w:rsid w:val="00F77EEE"/>
    <w:rsid w:val="00FC0728"/>
    <w:rsid w:val="00FE175F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6D3D89"/>
  <w15:docId w15:val="{0EB164AA-7A5F-472E-8B2F-EEF5383AC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90A97"/>
  </w:style>
  <w:style w:type="paragraph" w:styleId="Overskrift1">
    <w:name w:val="heading 1"/>
    <w:basedOn w:val="Normal"/>
    <w:next w:val="Brdteks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Overskrift2">
    <w:name w:val="heading 2"/>
    <w:basedOn w:val="Normal"/>
    <w:next w:val="Brdteks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Overskrift3">
    <w:name w:val="heading 3"/>
    <w:basedOn w:val="Normal"/>
    <w:next w:val="Brdteks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Brdteks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Overskrift5">
    <w:name w:val="heading 5"/>
    <w:basedOn w:val="Normal"/>
    <w:next w:val="Brdteks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Overskrift6">
    <w:name w:val="heading 6"/>
    <w:basedOn w:val="Normal"/>
    <w:next w:val="Brdteks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Overskrift7">
    <w:name w:val="heading 7"/>
    <w:basedOn w:val="Normal"/>
    <w:next w:val="Brdteks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Overskrift8">
    <w:name w:val="heading 8"/>
    <w:basedOn w:val="Normal"/>
    <w:next w:val="Brdteks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Overskrift9">
    <w:name w:val="heading 9"/>
    <w:basedOn w:val="Normal"/>
    <w:next w:val="Brdteks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rdteks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rdtekst"/>
    <w:next w:val="Brdtekst"/>
    <w:qFormat/>
  </w:style>
  <w:style w:type="paragraph" w:customStyle="1" w:styleId="Compact">
    <w:name w:val="Compact"/>
    <w:basedOn w:val="Brdtekst"/>
    <w:qFormat/>
    <w:pPr>
      <w:spacing w:before="36" w:after="36"/>
    </w:pPr>
  </w:style>
  <w:style w:type="paragraph" w:styleId="Titel">
    <w:name w:val="Title"/>
    <w:basedOn w:val="Normal"/>
    <w:next w:val="Brdteks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dertitel">
    <w:name w:val="Subtitle"/>
    <w:basedOn w:val="Titel"/>
    <w:next w:val="Brdteks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rdtekst"/>
    <w:qFormat/>
    <w:pPr>
      <w:keepNext/>
      <w:keepLines/>
      <w:jc w:val="center"/>
    </w:pPr>
  </w:style>
  <w:style w:type="paragraph" w:styleId="Dato">
    <w:name w:val="Date"/>
    <w:next w:val="Brdteks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rdtekst"/>
    <w:qFormat/>
    <w:pPr>
      <w:keepNext/>
      <w:keepLines/>
      <w:spacing w:before="300" w:after="300"/>
    </w:pPr>
    <w:rPr>
      <w:sz w:val="20"/>
      <w:szCs w:val="20"/>
    </w:rPr>
  </w:style>
  <w:style w:type="paragraph" w:styleId="Bibliografi">
    <w:name w:val="Bibliography"/>
    <w:basedOn w:val="Normal"/>
    <w:qFormat/>
  </w:style>
  <w:style w:type="paragraph" w:styleId="Bloktekst">
    <w:name w:val="Block Text"/>
    <w:basedOn w:val="Brdtekst"/>
    <w:next w:val="Brdtekst"/>
    <w:uiPriority w:val="9"/>
    <w:unhideWhenUsed/>
    <w:qFormat/>
    <w:pPr>
      <w:spacing w:before="100" w:after="100"/>
      <w:ind w:left="480" w:right="480"/>
    </w:pPr>
  </w:style>
  <w:style w:type="paragraph" w:styleId="Fodnoteteks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Billedtekst">
    <w:name w:val="caption"/>
    <w:basedOn w:val="Normal"/>
    <w:link w:val="BilledtekstTegn"/>
    <w:pPr>
      <w:spacing w:after="120"/>
    </w:pPr>
    <w:rPr>
      <w:i/>
    </w:rPr>
  </w:style>
  <w:style w:type="paragraph" w:customStyle="1" w:styleId="TableCaption">
    <w:name w:val="Table Caption"/>
    <w:basedOn w:val="Billedtekst"/>
    <w:pPr>
      <w:keepNext/>
    </w:pPr>
  </w:style>
  <w:style w:type="paragraph" w:customStyle="1" w:styleId="ImageCaption">
    <w:name w:val="Image Caption"/>
    <w:basedOn w:val="Billedtekst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illedtekstTegn">
    <w:name w:val="Billedtekst Tegn"/>
    <w:basedOn w:val="Standardskrifttypeiafsnit"/>
    <w:link w:val="Billedtekst"/>
  </w:style>
  <w:style w:type="character" w:customStyle="1" w:styleId="VerbatimChar">
    <w:name w:val="Verbatim Char"/>
    <w:basedOn w:val="BilledtekstTegn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BilledtekstTegn"/>
  </w:style>
  <w:style w:type="character" w:styleId="Fodnotehenvisning">
    <w:name w:val="footnote reference"/>
    <w:basedOn w:val="BilledtekstTegn"/>
    <w:rPr>
      <w:vertAlign w:val="superscript"/>
    </w:rPr>
  </w:style>
  <w:style w:type="character" w:styleId="Hyperlink">
    <w:name w:val="Hyperlink"/>
    <w:basedOn w:val="BilledtekstTegn"/>
    <w:rPr>
      <w:color w:val="4F81BD" w:themeColor="accent1"/>
    </w:rPr>
  </w:style>
  <w:style w:type="paragraph" w:styleId="Overskrift">
    <w:name w:val="TOC Heading"/>
    <w:basedOn w:val="Overskrift1"/>
    <w:next w:val="Brdteks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764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5</Pages>
  <Words>1067</Words>
  <Characters>6192</Characters>
  <Application>Microsoft Office Word</Application>
  <DocSecurity>0</DocSecurity>
  <Lines>619</Lines>
  <Paragraphs>48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olvej Videbæk Bueno</dc:creator>
  <cp:keywords/>
  <cp:lastModifiedBy>Solvej Videbæk Bueno</cp:lastModifiedBy>
  <cp:revision>65</cp:revision>
  <dcterms:created xsi:type="dcterms:W3CDTF">2024-12-20T14:25:00Z</dcterms:created>
  <dcterms:modified xsi:type="dcterms:W3CDTF">2025-01-09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4e491448b08859a4f441e85494aaf92f13452848cbedae5a30fe45dc0d08ea</vt:lpwstr>
  </property>
</Properties>
</file>